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3B432" w14:textId="6C272243" w:rsidR="00D934FB" w:rsidRPr="00D934FB" w:rsidRDefault="00D934FB" w:rsidP="00D934FB">
      <w:pPr>
        <w:widowControl/>
        <w:spacing w:before="120" w:after="240"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</w:rPr>
      </w:pPr>
      <w:bookmarkStart w:id="0" w:name="OLE_LINK132"/>
      <w:r w:rsidRPr="00D934FB">
        <w:rPr>
          <w:rFonts w:ascii="Times New Roman" w:eastAsia="SimSun" w:hAnsi="Times New Roman" w:cs="Times New Roman"/>
          <w:b/>
          <w:bCs/>
          <w:kern w:val="0"/>
          <w:sz w:val="24"/>
        </w:rPr>
        <w:t>Supplementary materials</w:t>
      </w:r>
    </w:p>
    <w:bookmarkEnd w:id="0"/>
    <w:p w14:paraId="374AEC3C" w14:textId="67C31D3C" w:rsidR="00336F66" w:rsidRPr="004502FC" w:rsidRDefault="00336F66" w:rsidP="00336F66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4502FC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T</w:t>
      </w:r>
      <w:r w:rsidR="00D934FB" w:rsidRPr="004502FC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able</w:t>
      </w:r>
      <w:r w:rsidRPr="004502FC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S</w:t>
      </w:r>
      <w:r w:rsidR="00F6028A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1</w:t>
      </w:r>
      <w:r w:rsidRPr="004502FC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Primers used 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065"/>
        <w:gridCol w:w="1576"/>
        <w:gridCol w:w="1576"/>
      </w:tblGrid>
      <w:tr w:rsidR="00336F66" w:rsidRPr="004502FC" w14:paraId="28E8D97C" w14:textId="77777777" w:rsidTr="00E322BD">
        <w:trPr>
          <w:trHeight w:val="60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8C4B" w14:textId="77777777" w:rsidR="00336F66" w:rsidRPr="004502FC" w:rsidRDefault="00336F66" w:rsidP="00336F66">
            <w:pPr>
              <w:widowControl/>
              <w:spacing w:before="100" w:beforeAutospacing="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F28F" w14:textId="77777777" w:rsidR="00336F66" w:rsidRPr="004502FC" w:rsidRDefault="00336F66" w:rsidP="00336F66">
            <w:pPr>
              <w:widowControl/>
              <w:spacing w:before="100" w:beforeAutospacing="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Sequence, 5’→3’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4592" w14:textId="77777777" w:rsidR="00336F66" w:rsidRPr="004502FC" w:rsidRDefault="00336F66" w:rsidP="00336F66">
            <w:pPr>
              <w:widowControl/>
              <w:spacing w:before="100" w:beforeAutospacing="1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Production/bp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C1FD" w14:textId="77777777" w:rsidR="00336F66" w:rsidRPr="004502FC" w:rsidRDefault="00336F66" w:rsidP="00336F66">
            <w:pPr>
              <w:widowControl/>
              <w:spacing w:before="100" w:beforeAutospacing="1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336F66" w:rsidRPr="004502FC" w14:paraId="55C1ACD4" w14:textId="77777777" w:rsidTr="00E322BD">
        <w:trPr>
          <w:trHeight w:val="242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7EC23F8" w14:textId="466ED3C0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134"/>
            <w:bookmarkStart w:id="2" w:name="_Hlk25785399"/>
            <w:bookmarkStart w:id="3" w:name="_Hlk25785367"/>
            <w:bookmarkStart w:id="4" w:name="_Hlk25785168"/>
            <w:r w:rsidRPr="004502F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vp0610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</w:t>
            </w:r>
            <w:bookmarkEnd w:id="1"/>
            <w:r w:rsidR="00E322BD"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</w:t>
            </w:r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/>
              </w:rPr>
              <w:t>ac</w:t>
            </w:r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065" w:type="dxa"/>
            <w:tcBorders>
              <w:top w:val="single" w:sz="4" w:space="0" w:color="auto"/>
            </w:tcBorders>
            <w:vAlign w:val="center"/>
          </w:tcPr>
          <w:p w14:paraId="092CA43C" w14:textId="40D803E7" w:rsidR="00336F66" w:rsidRPr="004502FC" w:rsidRDefault="007F69D9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GAGCTCTCGCTACGACGGTCT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vAlign w:val="center"/>
          </w:tcPr>
          <w:p w14:paraId="10A53BAF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vAlign w:val="center"/>
          </w:tcPr>
          <w:p w14:paraId="2DEF70A8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336F66" w:rsidRPr="004502FC" w14:paraId="0C7B784B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02102C04" w14:textId="24BE482A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_Hlk25785442"/>
            <w:bookmarkEnd w:id="2"/>
            <w:r w:rsidRPr="004502F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vp0610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</w:t>
            </w:r>
            <w:r w:rsidR="00E322BD"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5065" w:type="dxa"/>
            <w:vAlign w:val="center"/>
          </w:tcPr>
          <w:p w14:paraId="4175579D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  <w:bookmarkStart w:id="6" w:name="OLE_LINK156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ATGCGGTCC</w:t>
            </w:r>
            <w:bookmarkEnd w:id="6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TATTCCTGTCCTCTTAA</w:t>
            </w:r>
          </w:p>
        </w:tc>
        <w:tc>
          <w:tcPr>
            <w:tcW w:w="1576" w:type="dxa"/>
            <w:vMerge/>
            <w:vAlign w:val="center"/>
          </w:tcPr>
          <w:p w14:paraId="4DAF0AC9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4F3DAF50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36F66" w:rsidRPr="004502FC" w14:paraId="6A601BA8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77C27BC2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7" w:name="_Hlk25785740"/>
            <w:bookmarkEnd w:id="3"/>
            <w:bookmarkEnd w:id="4"/>
            <w:bookmarkEnd w:id="5"/>
            <w:r w:rsidRPr="004502F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vp0610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65" w:type="dxa"/>
            <w:vAlign w:val="center"/>
          </w:tcPr>
          <w:p w14:paraId="7B12A940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8" w:name="OLE_LINK150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TAAGAGGACAGGAATAAGGA</w:t>
            </w:r>
            <w:bookmarkStart w:id="9" w:name="OLE_LINK159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GCATTG</w:t>
            </w:r>
            <w:bookmarkEnd w:id="9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G</w:t>
            </w:r>
            <w:bookmarkEnd w:id="8"/>
          </w:p>
        </w:tc>
        <w:tc>
          <w:tcPr>
            <w:tcW w:w="1576" w:type="dxa"/>
            <w:vMerge w:val="restart"/>
            <w:vAlign w:val="center"/>
          </w:tcPr>
          <w:p w14:paraId="15F3EC1F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576" w:type="dxa"/>
            <w:vMerge w:val="restart"/>
            <w:vAlign w:val="center"/>
          </w:tcPr>
          <w:p w14:paraId="49B61C15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bookmarkEnd w:id="7"/>
      <w:tr w:rsidR="00336F66" w:rsidRPr="004502FC" w14:paraId="4F972DD7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0411E78F" w14:textId="7FA45BB8" w:rsidR="00336F66" w:rsidRPr="004502FC" w:rsidRDefault="00336F66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vp0610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="00E322BD" w:rsidRPr="004502FC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</w:t>
            </w:r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/>
              </w:rPr>
              <w:t>ph</w:t>
            </w:r>
            <w:r w:rsidR="00E322BD" w:rsidRPr="004502FC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065" w:type="dxa"/>
            <w:vAlign w:val="center"/>
          </w:tcPr>
          <w:p w14:paraId="3DECFF2A" w14:textId="056071CE" w:rsidR="00336F66" w:rsidRPr="004502FC" w:rsidRDefault="007F69D9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CATGCATGCCGACCATTTGCCGTAC</w:t>
            </w:r>
          </w:p>
        </w:tc>
        <w:tc>
          <w:tcPr>
            <w:tcW w:w="1576" w:type="dxa"/>
            <w:vMerge/>
            <w:vAlign w:val="center"/>
          </w:tcPr>
          <w:p w14:paraId="4805BA29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1EC390D0" w14:textId="77777777" w:rsidR="00336F66" w:rsidRPr="004502FC" w:rsidRDefault="00336F66" w:rsidP="00336F66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4A2E" w:rsidRPr="004502FC" w14:paraId="229FA522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619A12A" w14:textId="44689DA1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sacB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604892F6" w14:textId="600C9FFB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TTGGTAGCCATCTTCAGTT</w:t>
            </w:r>
          </w:p>
        </w:tc>
        <w:tc>
          <w:tcPr>
            <w:tcW w:w="1576" w:type="dxa"/>
            <w:vMerge w:val="restart"/>
            <w:vAlign w:val="center"/>
          </w:tcPr>
          <w:p w14:paraId="5B3AC4E0" w14:textId="67C1E710" w:rsidR="00DF4A2E" w:rsidRPr="004502FC" w:rsidRDefault="00DF4A2E" w:rsidP="00DF4A2E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82</w:t>
            </w:r>
          </w:p>
        </w:tc>
        <w:tc>
          <w:tcPr>
            <w:tcW w:w="1576" w:type="dxa"/>
            <w:vMerge w:val="restart"/>
            <w:vAlign w:val="center"/>
          </w:tcPr>
          <w:p w14:paraId="789FB996" w14:textId="3C23C13A" w:rsidR="00DF4A2E" w:rsidRPr="004502FC" w:rsidRDefault="00DF4A2E" w:rsidP="00891B75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his study</w:t>
            </w:r>
          </w:p>
        </w:tc>
      </w:tr>
      <w:tr w:rsidR="00DF4A2E" w:rsidRPr="004502FC" w14:paraId="7C2B7785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787EEB6D" w14:textId="7903FFE2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sacB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065" w:type="dxa"/>
            <w:vAlign w:val="center"/>
          </w:tcPr>
          <w:p w14:paraId="381AB58D" w14:textId="5696F890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TTACACGCCATGATATGCT</w:t>
            </w:r>
          </w:p>
        </w:tc>
        <w:tc>
          <w:tcPr>
            <w:tcW w:w="1576" w:type="dxa"/>
            <w:vMerge/>
            <w:vAlign w:val="center"/>
          </w:tcPr>
          <w:p w14:paraId="73B3ACEC" w14:textId="77777777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4EFDDD9C" w14:textId="77777777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4A2E" w:rsidRPr="004502FC" w14:paraId="310CD698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33C221F" w14:textId="466CA77D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oxR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74F5E550" w14:textId="1351565C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TGCCATAGCATTTTTATCC</w:t>
            </w:r>
          </w:p>
        </w:tc>
        <w:tc>
          <w:tcPr>
            <w:tcW w:w="1576" w:type="dxa"/>
            <w:vMerge w:val="restart"/>
            <w:vAlign w:val="center"/>
          </w:tcPr>
          <w:p w14:paraId="186B2E0B" w14:textId="54B537EB" w:rsidR="00DF4A2E" w:rsidRPr="004502FC" w:rsidRDefault="00DF4A2E" w:rsidP="00DF4A2E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1576" w:type="dxa"/>
            <w:vMerge w:val="restart"/>
            <w:vAlign w:val="center"/>
          </w:tcPr>
          <w:p w14:paraId="62D218C3" w14:textId="6BC7D9F6" w:rsidR="00DF4A2E" w:rsidRPr="004502FC" w:rsidRDefault="00DF4A2E" w:rsidP="00891B75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GENEWIZ, USA</w:t>
            </w:r>
          </w:p>
        </w:tc>
      </w:tr>
      <w:tr w:rsidR="00DF4A2E" w:rsidRPr="004502FC" w14:paraId="606BAC23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72BE0C9" w14:textId="438C5C6F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oxR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065" w:type="dxa"/>
            <w:vAlign w:val="center"/>
          </w:tcPr>
          <w:p w14:paraId="795B5482" w14:textId="650178B4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TGCGTTCTGATTTAATCTG</w:t>
            </w:r>
          </w:p>
        </w:tc>
        <w:tc>
          <w:tcPr>
            <w:tcW w:w="1576" w:type="dxa"/>
            <w:vMerge/>
            <w:vAlign w:val="center"/>
          </w:tcPr>
          <w:p w14:paraId="3FC60918" w14:textId="77777777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2B57BFF4" w14:textId="77777777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4A2E" w:rsidRPr="004502FC" w14:paraId="65D80126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7C6F81B2" w14:textId="050368FB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vp0610-F4</w:t>
            </w:r>
          </w:p>
        </w:tc>
        <w:tc>
          <w:tcPr>
            <w:tcW w:w="5065" w:type="dxa"/>
            <w:vAlign w:val="center"/>
          </w:tcPr>
          <w:p w14:paraId="5CCF87C4" w14:textId="0C1891E0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TAGGCATCGACAAGCACG</w:t>
            </w:r>
          </w:p>
        </w:tc>
        <w:tc>
          <w:tcPr>
            <w:tcW w:w="1576" w:type="dxa"/>
            <w:vMerge w:val="restart"/>
            <w:vAlign w:val="center"/>
          </w:tcPr>
          <w:p w14:paraId="20985F05" w14:textId="722D8241" w:rsidR="00DF4A2E" w:rsidRPr="004502FC" w:rsidRDefault="00DF4A2E" w:rsidP="00DF4A2E">
            <w:pPr>
              <w:widowControl/>
              <w:spacing w:before="100" w:beforeAutospacing="1"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309</w:t>
            </w:r>
          </w:p>
        </w:tc>
        <w:tc>
          <w:tcPr>
            <w:tcW w:w="1576" w:type="dxa"/>
          </w:tcPr>
          <w:p w14:paraId="1081FD1D" w14:textId="70D737B3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his study</w:t>
            </w:r>
          </w:p>
        </w:tc>
      </w:tr>
      <w:tr w:rsidR="00DF4A2E" w:rsidRPr="004502FC" w14:paraId="43CC4977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33F3241C" w14:textId="77607E31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vp0610-R4</w:t>
            </w:r>
          </w:p>
        </w:tc>
        <w:tc>
          <w:tcPr>
            <w:tcW w:w="5065" w:type="dxa"/>
            <w:vAlign w:val="center"/>
          </w:tcPr>
          <w:p w14:paraId="11BD0A82" w14:textId="783E792B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GCTGACCACGCTCCACAAT</w:t>
            </w:r>
          </w:p>
        </w:tc>
        <w:tc>
          <w:tcPr>
            <w:tcW w:w="1576" w:type="dxa"/>
            <w:vMerge/>
            <w:vAlign w:val="center"/>
          </w:tcPr>
          <w:p w14:paraId="1C48E9E1" w14:textId="77777777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34412F9C" w14:textId="71DF70B9" w:rsidR="00DF4A2E" w:rsidRPr="004502FC" w:rsidRDefault="00DF4A2E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his study</w:t>
            </w:r>
          </w:p>
        </w:tc>
      </w:tr>
      <w:tr w:rsidR="00195722" w:rsidRPr="004502FC" w14:paraId="2ED8590B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384B07A1" w14:textId="355D876A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bookmarkStart w:id="10" w:name="OLE_LINK162"/>
            <w:bookmarkStart w:id="11" w:name="OLE_LINK163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16SrRNA-</w:t>
            </w:r>
            <w:bookmarkEnd w:id="10"/>
            <w:bookmarkEnd w:id="11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065" w:type="dxa"/>
            <w:vAlign w:val="center"/>
          </w:tcPr>
          <w:p w14:paraId="31707A8A" w14:textId="69FC2333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AAAATATGTAAGGGGTGAC</w:t>
            </w:r>
          </w:p>
        </w:tc>
        <w:tc>
          <w:tcPr>
            <w:tcW w:w="1576" w:type="dxa"/>
            <w:vAlign w:val="center"/>
          </w:tcPr>
          <w:p w14:paraId="4319CBCF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4FACAF92" w14:textId="754CF4E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This study</w:t>
            </w:r>
          </w:p>
        </w:tc>
      </w:tr>
      <w:tr w:rsidR="00195722" w:rsidRPr="004502FC" w14:paraId="036D36E7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753870E9" w14:textId="11786B3E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16SrRNA-R</w:t>
            </w:r>
          </w:p>
        </w:tc>
        <w:tc>
          <w:tcPr>
            <w:tcW w:w="5065" w:type="dxa"/>
            <w:vAlign w:val="center"/>
          </w:tcPr>
          <w:p w14:paraId="1150845F" w14:textId="749233E0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GGATGTAACGCACTGAG</w:t>
            </w:r>
          </w:p>
        </w:tc>
        <w:tc>
          <w:tcPr>
            <w:tcW w:w="1576" w:type="dxa"/>
            <w:vAlign w:val="center"/>
          </w:tcPr>
          <w:p w14:paraId="58F2EF60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7AD61EEC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4944A251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7B52A394" w14:textId="298B37B3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tdh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2C5A4ECA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ATCCTTGTTTGCCAGCGAG</w:t>
            </w:r>
          </w:p>
        </w:tc>
        <w:tc>
          <w:tcPr>
            <w:tcW w:w="1576" w:type="dxa"/>
            <w:vAlign w:val="center"/>
          </w:tcPr>
          <w:p w14:paraId="1F8D7620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10F95BD5" w14:textId="3FF6C4FB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fldChar w:fldCharType="begin"/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instrText xml:space="preserve"> ADDIN EN.CITE &lt;EndNote&gt;&lt;Cite&gt;&lt;Author&gt;Ma&lt;/Author&gt;&lt;Year&gt;2015&lt;/Year&gt;&lt;RecNum&gt;637&lt;/RecNum&gt;&lt;DisplayText&gt;(Ma et al., 2015)&lt;/DisplayText&gt;&lt;record&gt;&lt;rec-number&gt;637&lt;/rec-number&gt;&lt;foreign-keys&gt;&lt;key app="EN" db-id="5vpxsa20ts5sa2ezfd3x5s0tdwz5tsw9pd20" timestamp="1590464245"&gt;637&lt;/key&gt;&lt;/foreign-keys&gt;&lt;ref-type name="Journal Article"&gt;17&lt;/ref-type&gt;&lt;contributors&gt;&lt;authors&gt;&lt;author&gt;Ma, Yue-Jiao&lt;/author&gt;&lt;author&gt;Sun, Xiao-Hong&lt;/author&gt;&lt;author&gt;Xu, Xiao-Yan&lt;/author&gt;&lt;author&gt;Zhao, Yong&lt;/author&gt;&lt;author&gt;Pan, Ying-Jie&lt;/author&gt;&lt;author&gt;Hwang, Cheng-An&lt;/author&gt;&lt;author&gt;Wu, Vivian C. H.&lt;/author&gt;&lt;/authors&gt;&lt;/contributors&gt;&lt;titles&gt;&lt;title&gt;Investigation of Reference Genes in Vibrio parahaemolyticus for Gene Expression Analysis Using Quantitative RT-PC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4362-e0144362&lt;/pages&gt;&lt;volume&gt;10&lt;/volume&gt;&lt;number&gt;12&lt;/number&gt;&lt;keywords&gt;&lt;keyword&gt;*Gene Expression Regulation, Bacterial&lt;/keyword&gt;&lt;keyword&gt;*Genes, Bacterial&lt;/keyword&gt;&lt;keyword&gt;Reference Standards&lt;/keyword&gt;&lt;keyword&gt;Reverse Transcriptase Polymerase Chain Reaction/*methods/*standards&lt;/keyword&gt;&lt;keyword&gt;Software&lt;/keyword&gt;&lt;keyword&gt;Temperature&lt;/keyword&gt;&lt;keyword&gt;Vibrio parahaemolyticus/*genetics/growth &amp;amp; development&lt;/keyword&gt;&lt;/keywords&gt;&lt;dates&gt;&lt;year&gt;2015&lt;/year&gt;&lt;/dates&gt;&lt;publisher&gt;Public Library of Science&lt;/publisher&gt;&lt;isbn&gt;1932-6203&lt;/isbn&gt;&lt;accession-num&gt;26659406&lt;/accession-num&gt;&lt;urls&gt;&lt;related-urls&gt;&lt;url&gt;https://pubmed.ncbi.nlm.nih.gov/26659406&lt;/url&gt;&lt;url&gt;https://www.ncbi.nlm.nih.gov/pmc/articles/PMC4676679/&lt;/url&gt;&lt;/related-urls&gt;&lt;/urls&gt;&lt;electronic-resource-num&gt;10.1371/journal.pone.0144362&lt;/electronic-resource-num&gt;&lt;remote-database-name&gt;PubMed&lt;/remote-database-name&gt;&lt;language&gt;eng&lt;/language&gt;&lt;/record&gt;&lt;/Cite&gt;&lt;/EndNote&gt;</w:instrTex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fldChar w:fldCharType="separate"/>
            </w:r>
            <w:r w:rsidRPr="004502FC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(Ma et al., 2015)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95722" w:rsidRPr="004502FC" w14:paraId="59F37D3C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6913D025" w14:textId="4842C143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tdh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382509A9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TACGACGCACTTTTTGGG</w:t>
            </w:r>
          </w:p>
        </w:tc>
        <w:tc>
          <w:tcPr>
            <w:tcW w:w="1576" w:type="dxa"/>
            <w:vAlign w:val="center"/>
          </w:tcPr>
          <w:p w14:paraId="7FF079A6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4777CCAA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03A69C84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6D183AB7" w14:textId="5F2290DA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2" w:name="_Hlk25786634"/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aph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5591691A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GGCGGAATACCCAACAG</w:t>
            </w:r>
          </w:p>
        </w:tc>
        <w:tc>
          <w:tcPr>
            <w:tcW w:w="1576" w:type="dxa"/>
            <w:vAlign w:val="center"/>
          </w:tcPr>
          <w:p w14:paraId="4679F691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4FF4F6A3" w14:textId="3586D4D1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bookmarkEnd w:id="12"/>
      <w:tr w:rsidR="00195722" w:rsidRPr="004502FC" w14:paraId="1FD33FA2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29CF2A81" w14:textId="648BD7A3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aph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0B9E5355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GTAACCCAGCGGCATTCA</w:t>
            </w:r>
          </w:p>
        </w:tc>
        <w:tc>
          <w:tcPr>
            <w:tcW w:w="1576" w:type="dxa"/>
            <w:vAlign w:val="center"/>
          </w:tcPr>
          <w:p w14:paraId="53EFADC2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2CE9C910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181E84C1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063CF502" w14:textId="195F9C9D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opaR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6B900851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GGGCATCGTTACCCAATC</w:t>
            </w:r>
          </w:p>
        </w:tc>
        <w:tc>
          <w:tcPr>
            <w:tcW w:w="1576" w:type="dxa"/>
            <w:vAlign w:val="center"/>
          </w:tcPr>
          <w:p w14:paraId="0F9C0D48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70B62E63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51416D13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65D78C18" w14:textId="3F67D2A6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opaR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19266676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AAGTCAACATAGTCCGCATC</w:t>
            </w:r>
          </w:p>
        </w:tc>
        <w:tc>
          <w:tcPr>
            <w:tcW w:w="1576" w:type="dxa"/>
            <w:vAlign w:val="center"/>
          </w:tcPr>
          <w:p w14:paraId="71358C5D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2E56C146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0DE42DDE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56025927" w14:textId="2E8B8890" w:rsidR="00195722" w:rsidRPr="004502FC" w:rsidRDefault="00E322BD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vp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0710</w:t>
            </w:r>
            <w:r w:rsidR="00195722"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3323128C" w14:textId="7565E471" w:rsidR="00195722" w:rsidRPr="004502FC" w:rsidRDefault="00186B57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GTTCTAAATGATACCGACAAAGC</w:t>
            </w:r>
          </w:p>
        </w:tc>
        <w:tc>
          <w:tcPr>
            <w:tcW w:w="1576" w:type="dxa"/>
            <w:vAlign w:val="center"/>
          </w:tcPr>
          <w:p w14:paraId="638B557B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735B3A9A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07D1C84A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05C0644F" w14:textId="13DF0DD5" w:rsidR="00195722" w:rsidRPr="004502FC" w:rsidRDefault="00E322BD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vp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0710</w:t>
            </w:r>
            <w:r w:rsidR="00195722"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40D4E931" w14:textId="3443B5C9" w:rsidR="00195722" w:rsidRPr="004502FC" w:rsidRDefault="00186B57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AGCGTTCTTGGATTCGTCT</w:t>
            </w:r>
          </w:p>
        </w:tc>
        <w:tc>
          <w:tcPr>
            <w:tcW w:w="1576" w:type="dxa"/>
            <w:vAlign w:val="center"/>
          </w:tcPr>
          <w:p w14:paraId="4302C302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5C000522" w14:textId="77777777" w:rsidR="00195722" w:rsidRPr="004502FC" w:rsidRDefault="00195722" w:rsidP="00336F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7D5D6B14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15FD77AE" w14:textId="7D23D776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msh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37E51BEA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GGCTGAGCTGCATTAC</w:t>
            </w:r>
          </w:p>
        </w:tc>
        <w:tc>
          <w:tcPr>
            <w:tcW w:w="1576" w:type="dxa"/>
            <w:vAlign w:val="center"/>
          </w:tcPr>
          <w:p w14:paraId="6B6CA158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417695CB" w14:textId="67DE50BF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52AE64AA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03E1D269" w14:textId="1FC0CC4F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msh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0951A83E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ACCGTCGATAGAACTGTCTG</w:t>
            </w:r>
          </w:p>
        </w:tc>
        <w:tc>
          <w:tcPr>
            <w:tcW w:w="1576" w:type="dxa"/>
            <w:vAlign w:val="center"/>
          </w:tcPr>
          <w:p w14:paraId="1CAFF871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25DAB715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74284831" w14:textId="77777777" w:rsidTr="00E322BD">
        <w:trPr>
          <w:trHeight w:val="242"/>
          <w:jc w:val="center"/>
        </w:trPr>
        <w:tc>
          <w:tcPr>
            <w:tcW w:w="1560" w:type="dxa"/>
            <w:vAlign w:val="center"/>
          </w:tcPr>
          <w:p w14:paraId="0758A4E7" w14:textId="72A5C1F2" w:rsidR="00195722" w:rsidRPr="004502FC" w:rsidRDefault="00E322BD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vp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0793</w:t>
            </w:r>
            <w:r w:rsidR="00195722"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6EBAEEE8" w14:textId="172952A3" w:rsidR="00195722" w:rsidRPr="004502FC" w:rsidRDefault="009C7FED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AATCATCGCACCACTATCT</w:t>
            </w:r>
          </w:p>
        </w:tc>
        <w:tc>
          <w:tcPr>
            <w:tcW w:w="1576" w:type="dxa"/>
            <w:vAlign w:val="center"/>
          </w:tcPr>
          <w:p w14:paraId="146C34F1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1637C25E" w14:textId="63C4A816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52B651A0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8667AE8" w14:textId="34E4C539" w:rsidR="00195722" w:rsidRPr="004502FC" w:rsidRDefault="00E322BD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vp</w:t>
            </w: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0793</w:t>
            </w:r>
            <w:r w:rsidR="00195722"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1E8600E8" w14:textId="6D74233E" w:rsidR="00195722" w:rsidRPr="004502FC" w:rsidRDefault="009C7FED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TGGCTTGATAGCAATACC</w:t>
            </w:r>
          </w:p>
        </w:tc>
        <w:tc>
          <w:tcPr>
            <w:tcW w:w="1576" w:type="dxa"/>
            <w:vAlign w:val="center"/>
          </w:tcPr>
          <w:p w14:paraId="15DD89F8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6F029FB8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2FF102A3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376643AA" w14:textId="392BD0DE" w:rsidR="00195722" w:rsidRPr="004502FC" w:rsidRDefault="000C6DA6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ya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693E90BF" w14:textId="2530D0CE" w:rsidR="00195722" w:rsidRPr="004502FC" w:rsidRDefault="00186B57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TGGAAGAGTGTTACGACGAG</w:t>
            </w:r>
          </w:p>
        </w:tc>
        <w:tc>
          <w:tcPr>
            <w:tcW w:w="1576" w:type="dxa"/>
            <w:vAlign w:val="center"/>
          </w:tcPr>
          <w:p w14:paraId="2043CDE0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643DBFB9" w14:textId="21F2A25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7F647664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BFEE64E" w14:textId="7026CC84" w:rsidR="00195722" w:rsidRPr="004502FC" w:rsidRDefault="000C6DA6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ya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</w:t>
            </w:r>
            <w:r w:rsidR="007A0926"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5065" w:type="dxa"/>
            <w:vAlign w:val="center"/>
          </w:tcPr>
          <w:p w14:paraId="0CD615EE" w14:textId="61EC08C1" w:rsidR="00195722" w:rsidRPr="004502FC" w:rsidRDefault="00186B57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ACAAGTTCGAGCCAAAG</w:t>
            </w:r>
          </w:p>
        </w:tc>
        <w:tc>
          <w:tcPr>
            <w:tcW w:w="1576" w:type="dxa"/>
            <w:vAlign w:val="center"/>
          </w:tcPr>
          <w:p w14:paraId="0C140BE7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7819587C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356601BB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C1EE984" w14:textId="7620CDF4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flaE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065" w:type="dxa"/>
            <w:vAlign w:val="center"/>
          </w:tcPr>
          <w:p w14:paraId="58F14B49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CAGTGCGGATAGCCAGTA</w:t>
            </w:r>
          </w:p>
        </w:tc>
        <w:tc>
          <w:tcPr>
            <w:tcW w:w="1576" w:type="dxa"/>
            <w:vAlign w:val="center"/>
          </w:tcPr>
          <w:p w14:paraId="3BE223A9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6D7ED2B3" w14:textId="44264456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58DC6DF6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255D4192" w14:textId="417D5715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qflaE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065" w:type="dxa"/>
            <w:vAlign w:val="center"/>
          </w:tcPr>
          <w:p w14:paraId="05A94154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TTTGAGTAGCGTCTCGTTT</w:t>
            </w:r>
          </w:p>
        </w:tc>
        <w:tc>
          <w:tcPr>
            <w:tcW w:w="1576" w:type="dxa"/>
            <w:vAlign w:val="center"/>
          </w:tcPr>
          <w:p w14:paraId="493BEB56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1AC02872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06AFAFC9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1B735A53" w14:textId="47F7226D" w:rsidR="00195722" w:rsidRPr="004502FC" w:rsidRDefault="009C7FED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</w:t>
            </w:r>
            <w:r w:rsidR="007F69D9"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hfq</w:t>
            </w:r>
            <w:proofErr w:type="spellEnd"/>
            <w:r w:rsidR="007F69D9"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335CE178" w14:textId="7DA7FDD3" w:rsidR="00195722" w:rsidRPr="004502FC" w:rsidRDefault="007F69D9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ACGGTATCAAACTACAAGGTC</w:t>
            </w:r>
          </w:p>
        </w:tc>
        <w:tc>
          <w:tcPr>
            <w:tcW w:w="1576" w:type="dxa"/>
            <w:vAlign w:val="center"/>
          </w:tcPr>
          <w:p w14:paraId="0D427EBB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4B048002" w14:textId="476C325C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5CFBCABC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1CF76A71" w14:textId="15A5BD94" w:rsidR="00195722" w:rsidRPr="004502FC" w:rsidRDefault="007F69D9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hfq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065" w:type="dxa"/>
            <w:vAlign w:val="center"/>
          </w:tcPr>
          <w:p w14:paraId="5ABB4246" w14:textId="0E1870C1" w:rsidR="00195722" w:rsidRPr="004502FC" w:rsidRDefault="007F69D9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GGCACAACTGTAGAAATCG</w:t>
            </w:r>
          </w:p>
        </w:tc>
        <w:tc>
          <w:tcPr>
            <w:tcW w:w="1576" w:type="dxa"/>
            <w:vAlign w:val="center"/>
          </w:tcPr>
          <w:p w14:paraId="5CEA4D5F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23A71C77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95722" w:rsidRPr="004502FC" w14:paraId="388E0311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429D6F67" w14:textId="232E2975" w:rsidR="00195722" w:rsidRPr="004502FC" w:rsidRDefault="004345BA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dg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2CC7ABD8" w14:textId="3C8B82FE" w:rsidR="00195722" w:rsidRPr="004502FC" w:rsidRDefault="004345BA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ATCGCACTTCCATCGTAA</w:t>
            </w:r>
          </w:p>
        </w:tc>
        <w:tc>
          <w:tcPr>
            <w:tcW w:w="1576" w:type="dxa"/>
            <w:vAlign w:val="center"/>
          </w:tcPr>
          <w:p w14:paraId="031846C1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555EFFF3" w14:textId="203BD32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195722" w:rsidRPr="004502FC" w14:paraId="12BAB62A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3B188256" w14:textId="2CC8AE09" w:rsidR="00195722" w:rsidRPr="004502FC" w:rsidRDefault="004345BA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dgA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065" w:type="dxa"/>
            <w:vAlign w:val="center"/>
          </w:tcPr>
          <w:p w14:paraId="364CEAF2" w14:textId="79E7AE62" w:rsidR="00195722" w:rsidRPr="004502FC" w:rsidRDefault="004345BA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GCGGGTGTTATTTCTCAA</w:t>
            </w:r>
          </w:p>
        </w:tc>
        <w:tc>
          <w:tcPr>
            <w:tcW w:w="1576" w:type="dxa"/>
            <w:vAlign w:val="center"/>
          </w:tcPr>
          <w:p w14:paraId="3FDE0740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43C90B13" w14:textId="77777777" w:rsidR="00195722" w:rsidRPr="004502FC" w:rsidRDefault="00195722" w:rsidP="00800794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10366" w:rsidRPr="004502FC" w14:paraId="71EAE80C" w14:textId="77777777" w:rsidTr="00D934FB">
        <w:trPr>
          <w:trHeight w:val="237"/>
          <w:jc w:val="center"/>
        </w:trPr>
        <w:tc>
          <w:tcPr>
            <w:tcW w:w="1560" w:type="dxa"/>
            <w:vAlign w:val="center"/>
          </w:tcPr>
          <w:p w14:paraId="1F711905" w14:textId="2C168BFE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dgC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5065" w:type="dxa"/>
            <w:vAlign w:val="center"/>
          </w:tcPr>
          <w:p w14:paraId="50D9982D" w14:textId="157D52BC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ATGTAAAGAGTCGGGTGAAG</w:t>
            </w:r>
          </w:p>
        </w:tc>
        <w:tc>
          <w:tcPr>
            <w:tcW w:w="1576" w:type="dxa"/>
            <w:vAlign w:val="center"/>
          </w:tcPr>
          <w:p w14:paraId="46AFDB80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63849F94" w14:textId="75DE43C8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10366" w:rsidRPr="004502FC" w14:paraId="593A0F8F" w14:textId="77777777" w:rsidTr="00D934FB">
        <w:trPr>
          <w:trHeight w:val="237"/>
          <w:jc w:val="center"/>
        </w:trPr>
        <w:tc>
          <w:tcPr>
            <w:tcW w:w="1560" w:type="dxa"/>
            <w:vAlign w:val="center"/>
          </w:tcPr>
          <w:p w14:paraId="12CD5927" w14:textId="33EBCFC8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cdgC</w:t>
            </w:r>
            <w:proofErr w:type="spellEnd"/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5065" w:type="dxa"/>
            <w:vAlign w:val="center"/>
          </w:tcPr>
          <w:p w14:paraId="6AE1E3F0" w14:textId="07DCE699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CCGCTTGGAGCAGATAA</w:t>
            </w:r>
          </w:p>
        </w:tc>
        <w:tc>
          <w:tcPr>
            <w:tcW w:w="1576" w:type="dxa"/>
            <w:vAlign w:val="center"/>
          </w:tcPr>
          <w:p w14:paraId="76F265EB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  <w:vAlign w:val="center"/>
          </w:tcPr>
          <w:p w14:paraId="4C3CF2C3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E10366" w:rsidRPr="004502FC" w14:paraId="4AC606A8" w14:textId="77777777" w:rsidTr="00D934FB">
        <w:trPr>
          <w:trHeight w:val="237"/>
          <w:jc w:val="center"/>
        </w:trPr>
        <w:tc>
          <w:tcPr>
            <w:tcW w:w="1560" w:type="dxa"/>
            <w:vAlign w:val="center"/>
          </w:tcPr>
          <w:p w14:paraId="5283EECF" w14:textId="191EFEC6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vp0610-F</w:t>
            </w:r>
          </w:p>
        </w:tc>
        <w:tc>
          <w:tcPr>
            <w:tcW w:w="5065" w:type="dxa"/>
            <w:vAlign w:val="center"/>
          </w:tcPr>
          <w:p w14:paraId="2A6D618E" w14:textId="23A4E52F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TGTGCTGGCGAGGAAG</w:t>
            </w:r>
          </w:p>
        </w:tc>
        <w:tc>
          <w:tcPr>
            <w:tcW w:w="1576" w:type="dxa"/>
            <w:vAlign w:val="center"/>
          </w:tcPr>
          <w:p w14:paraId="41443CB5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71D9C777" w14:textId="6ADB3961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his study</w:t>
            </w:r>
          </w:p>
        </w:tc>
      </w:tr>
      <w:tr w:rsidR="00E10366" w:rsidRPr="004502FC" w14:paraId="0642CB85" w14:textId="77777777" w:rsidTr="00E322BD">
        <w:trPr>
          <w:trHeight w:val="237"/>
          <w:jc w:val="center"/>
        </w:trPr>
        <w:tc>
          <w:tcPr>
            <w:tcW w:w="1560" w:type="dxa"/>
            <w:vAlign w:val="center"/>
          </w:tcPr>
          <w:p w14:paraId="544D5A17" w14:textId="3F15CD83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qvp0610-R</w:t>
            </w:r>
          </w:p>
        </w:tc>
        <w:tc>
          <w:tcPr>
            <w:tcW w:w="5065" w:type="dxa"/>
            <w:vAlign w:val="center"/>
          </w:tcPr>
          <w:p w14:paraId="36860769" w14:textId="3D39CF59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502FC">
              <w:rPr>
                <w:rFonts w:ascii="Times New Roman" w:eastAsia="SimSun" w:hAnsi="Times New Roman" w:cs="Times New Roman"/>
                <w:sz w:val="18"/>
                <w:szCs w:val="18"/>
              </w:rPr>
              <w:t>TGTCGTTTGCGTAGACTGG</w:t>
            </w:r>
          </w:p>
        </w:tc>
        <w:tc>
          <w:tcPr>
            <w:tcW w:w="1576" w:type="dxa"/>
            <w:vAlign w:val="center"/>
          </w:tcPr>
          <w:p w14:paraId="4ED725EE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vMerge/>
          </w:tcPr>
          <w:p w14:paraId="2ED6ECAF" w14:textId="77777777" w:rsidR="00E10366" w:rsidRPr="004502FC" w:rsidRDefault="00E10366" w:rsidP="00E10366">
            <w:pPr>
              <w:widowControl/>
              <w:spacing w:before="100" w:beforeAutospacing="1"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76174A93" w14:textId="77777777" w:rsidR="000A208E" w:rsidRPr="004502FC" w:rsidRDefault="000A208E" w:rsidP="00336F66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sectPr w:rsidR="000A208E" w:rsidRPr="004502FC" w:rsidSect="00AE0E02">
          <w:headerReference w:type="even" r:id="rId7"/>
          <w:footerReference w:type="even" r:id="rId8"/>
          <w:footerReference w:type="default" r:id="rId9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1FEB3011" w14:textId="1BEA8438" w:rsidR="00336F66" w:rsidRPr="004502FC" w:rsidRDefault="00997F13" w:rsidP="00336F66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4502F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F6028A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r w:rsidRPr="004502F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4502FC">
        <w:rPr>
          <w:rFonts w:ascii="Times New Roman" w:eastAsia="SimSun" w:hAnsi="Times New Roman" w:cs="Times New Roman"/>
          <w:kern w:val="0"/>
          <w:sz w:val="24"/>
          <w:szCs w:val="24"/>
        </w:rPr>
        <w:t>Interaction partners of VP0610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1116"/>
        <w:gridCol w:w="2860"/>
        <w:gridCol w:w="8704"/>
      </w:tblGrid>
      <w:tr w:rsidR="0052088B" w:rsidRPr="004502FC" w14:paraId="473A7A01" w14:textId="77777777" w:rsidTr="000A208E">
        <w:trPr>
          <w:trHeight w:val="285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B8D3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t_hit_nu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5AB1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t_acc</w:t>
            </w:r>
            <w:proofErr w:type="spellEnd"/>
          </w:p>
        </w:tc>
        <w:tc>
          <w:tcPr>
            <w:tcW w:w="8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21E2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t_desc</w:t>
            </w:r>
            <w:proofErr w:type="spellEnd"/>
          </w:p>
        </w:tc>
      </w:tr>
      <w:tr w:rsidR="0052088B" w:rsidRPr="004502FC" w14:paraId="1F3906F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640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87C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B58|A0A0M3EB5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6EDA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P)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pGp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synthetase OS=Vibrio parahaemolyticus OX=670 GN=AAY51_04925 PE=3 SV=1</w:t>
            </w:r>
          </w:p>
        </w:tc>
      </w:tr>
      <w:tr w:rsidR="0052088B" w:rsidRPr="004502FC" w14:paraId="6247E2F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70E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4BCA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R0|A0A0M3E5R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5AE2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,4-dihydroxy-2-butanone 4-phosphate synth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AF7BCD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154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744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H799|A0A072H79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C8AD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11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K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F2D1C6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504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B62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E55|A0A072IE5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CB1C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13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M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374A04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8421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D151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YS6|A0A072FYS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E38C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18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944ED9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AA6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855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GS55|A0A072GS5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941F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19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8387D4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5E3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81A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8T7|A0A0D1E8T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97B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0S ribosomal protein S2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94EEDE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D38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CD9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WA1|A0A0D1DWA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F265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21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U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F3EF59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EBB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4D72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HR7|A0A072JHR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E967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5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3A81B9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BCF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02C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176|A0A072K17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3C0C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7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G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483DEE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373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295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G962|A0A072G96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F0D0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S ribosomal protein S8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sH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6F3449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D69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CE1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0F2|A0A0M3E0F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3947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-dehydroquinate synth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ro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E17E59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C1B6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BBC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A5|A0A0M3ECA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84D3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-oxoacyl-[acyl-carrier-protein] synthase 3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abH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482C81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AAA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853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TC5|A0A0D1ETC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45F9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50S ribosomal protein L13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M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E54DA5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FDB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036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649|A0A072K64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BA4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16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EEC1FE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8A16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FBF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ZQ2|A0A072JZQ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580D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18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D2F63A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C76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404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320|A0A0D1E32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250B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50S ribosomal protein L19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ECA8579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027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D7DC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|P0A481|RL20_VIBPA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BF4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0 OS=Vibrio parahaemolyticus serotype O3:K6 (strain RIMD 2210633) OX=223926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T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B4D04F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5C1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656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HFB5|A0A072HFB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AD6B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2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V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0423A7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B48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2EC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M095|A0A072M09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C67A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5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Y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DE4DD4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4F7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E54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GSS4|A0A072GSS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5BE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7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m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C6F5C5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A84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6911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U4|A0A0M3E5U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935B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9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m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E7A8CB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56C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4D6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L946|A0A072L94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2A0A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29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m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FCAFC6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7B1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963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GAC7|A0A072GAC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8AD3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3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CF2A2D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14C2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C35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X9|A0A0M3ECX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C3C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32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mF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4B648B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D6A7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540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EJ5|A0A072IEJ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7B4F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35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mI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E7180F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636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1E1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935|A0A072I93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E56B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6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F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517825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B56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1DF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1A1|A0A0D1E1A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07BB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7/L12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275E11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E91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2A7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9H8|A0A072K9H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B3C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S ribosomal protein L9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plI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72EB9C8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27D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A3FF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2B1|A0A0M3E2B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3DC6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,7-dimethyl-8-ribityllumazine synth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H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BCFA20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047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150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G353|A0A0D1G35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E8D4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60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D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chaperonin (Fragment)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roE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EE5E85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E02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308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U8B5|A0A0D1U8B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BB9D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60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D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chaperonin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ro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5A2B91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2D0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E36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2S5|A0A0M3E2S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5831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C transporter ATP-binding protein OS=Vibrio parahaemolyticus OX=670 GN=AAY51_20520 PE=4 SV=1</w:t>
            </w:r>
          </w:p>
        </w:tc>
      </w:tr>
      <w:tr w:rsidR="0052088B" w:rsidRPr="004502FC" w14:paraId="75E01B4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4F8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629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7H7|A0A072F7H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8A99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tate ki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k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716DDF0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E09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CD54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2R9VQ07|A0A2R9VQ0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DFFD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cetoin utilizat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u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BS585_21210 PE=4 SV=1</w:t>
            </w:r>
          </w:p>
        </w:tc>
      </w:tr>
      <w:tr w:rsidR="0052088B" w:rsidRPr="004502FC" w14:paraId="3D74084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372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B9F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CUP7|A0A0D1CUP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1AE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tylornithine aminotransferase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rg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303471F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9A9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0E1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TID9|A0A0L8TID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F63C4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tyltransferase component of pyruvate dehydrogenase complex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F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6A61254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C3FD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CAD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GGA6|A0A0D1GGA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7424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yl-[acyl-carrier-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tein]--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DP-N-acetylglucosamine O-acyltransferase OS=Vibrio parahaemolyticus 901128 OX=128879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px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C2CBD1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026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D8E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0H9|A0A0D1E0H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28FA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lanine dehydrogenase OS=Vibrio parahaemolyticus VP766 OX=1288782 GN=H323_02465 PE=3 SV=1</w:t>
            </w:r>
          </w:p>
        </w:tc>
      </w:tr>
      <w:tr w:rsidR="0052088B" w:rsidRPr="004502FC" w14:paraId="4C6112A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E547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B863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K40|A0A072IK4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9BBA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rginase OS=Vibrio parahaemolyticus OX=670 GN=BS585_08045 PE=4 SV=1</w:t>
            </w:r>
          </w:p>
        </w:tc>
      </w:tr>
      <w:tr w:rsidR="0052088B" w:rsidRPr="004502FC" w14:paraId="030CD07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50C0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11F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D14|A0A0M3ED1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D8ED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rginine decarboxylase OS=Vibrio parahaemolyticus OX=670 GN=AAY51_03235 PE=4 SV=1</w:t>
            </w:r>
          </w:p>
        </w:tc>
      </w:tr>
      <w:tr w:rsidR="0052088B" w:rsidRPr="004502FC" w14:paraId="50CBB86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B48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765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R40|A0A072IR4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7A32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P synthase subunit b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pF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61504B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5D6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EAC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6A3|A0A072J6A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689E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P synthase subunit delta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pH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E67AF1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90E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14F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HIP8|A0A072HIP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AA3B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P-dependent 6-phosphofructoki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fk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AAC39A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2E9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C23A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TZU9|A0A0L8TZU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0C4D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TP-dependent helicas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p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WR32_02805 PE=4 SV=1</w:t>
            </w:r>
          </w:p>
        </w:tc>
      </w:tr>
      <w:tr w:rsidR="0052088B" w:rsidRPr="004502FC" w14:paraId="12A01F0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BBD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2BA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4A9|A0A0M3E4A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8B1F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ac_luci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omain-containing protein OS=Vibrio parahaemolyticus OX=670 GN=AAY51_16710 PE=4 SV=1</w:t>
            </w:r>
          </w:p>
        </w:tc>
      </w:tr>
      <w:tr w:rsidR="0052088B" w:rsidRPr="004502FC" w14:paraId="14B63F3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48A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105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00|A0A0M3E80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DE13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thylgalactosid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transporter perme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l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8D22C1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165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0C7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C7|A0A0M3E7C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153A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rboxy-terminal protease OS=Vibrio parahaemolyticus OX=670 GN=AAY51_11920 PE=3 SV=1</w:t>
            </w:r>
          </w:p>
        </w:tc>
      </w:tr>
      <w:tr w:rsidR="0052088B" w:rsidRPr="004502FC" w14:paraId="6E43756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529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4C1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00|A0A0M3EC0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A9F7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tal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at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952B0E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224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9FD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H1|A0A0M3E5H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CD9F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ell divis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tsN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17760 PE=3 SV=1</w:t>
            </w:r>
          </w:p>
        </w:tc>
      </w:tr>
      <w:tr w:rsidR="0052088B" w:rsidRPr="004502FC" w14:paraId="6C1E53C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1F8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71E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A43|A0A0M3EA4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3E3F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ell divis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tsX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tsX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360DB9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C9B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616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FG4|A0A072FFG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32E3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ell divis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tsZ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tsZ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08ACF4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C22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C4F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211|A0A0D1F21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F27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ell divis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ap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ap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E28EFB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157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1A7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N21|A0A0D1EN2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B96E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ell division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ip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ip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B01DB4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0F9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43B0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VB5|A0A072JVB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A37F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haperone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lp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lp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4DA050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A60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459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LLG8|A0A072LLG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CDD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hromosomal replication initiator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na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na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727BBD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07EB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244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R8|A0A0M3E5R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127F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in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like protein OS=Vibrio parahaemolyticus OX=670 GN=AAY51_14590 PE=3 SV=1</w:t>
            </w:r>
          </w:p>
        </w:tc>
      </w:tr>
      <w:tr w:rsidR="0052088B" w:rsidRPr="004502FC" w14:paraId="0C67FDA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453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E5D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6T4|A0A0M3E6T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22BD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l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roteas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lp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17015 PE=4 SV=1</w:t>
            </w:r>
          </w:p>
        </w:tc>
      </w:tr>
      <w:tr w:rsidR="0052088B" w:rsidRPr="004502FC" w14:paraId="32C0F04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A5B1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508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VS2|A0A0D1DVS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20B1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ystein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sulfu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c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c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6F02A6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11E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BE4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4K7|A0A0D1F4K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9F24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ystein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sulfu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VP766 OX=1288782 GN=H323_03790 PE=3 SV=1</w:t>
            </w:r>
          </w:p>
        </w:tc>
      </w:tr>
      <w:tr w:rsidR="0052088B" w:rsidRPr="004502FC" w14:paraId="723BC38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0D2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946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2T9|A0A0M3E2T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FDC1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y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NA(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)/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y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tRNA(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y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acyl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20605 PE=3 SV=1</w:t>
            </w:r>
          </w:p>
        </w:tc>
      </w:tr>
      <w:tr w:rsidR="0052088B" w:rsidRPr="004502FC" w14:paraId="0AB5CB8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374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F2E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2V5|A0A0M3E2V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EDD8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o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aimly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transcriptional regulator OS=Vibrio parahaemolyticus OX=670 GN=AAY51_17385 PE=4 SV=1</w:t>
            </w:r>
          </w:p>
        </w:tc>
      </w:tr>
      <w:tr w:rsidR="0052088B" w:rsidRPr="004502FC" w14:paraId="1C390F3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DBB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031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U2|A0A0M3E9U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1CD9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-galactose transporter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l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05545 PE=3 SV=1</w:t>
            </w:r>
          </w:p>
        </w:tc>
      </w:tr>
      <w:tr w:rsidR="0052088B" w:rsidRPr="004502FC" w14:paraId="1B4D41E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8B60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DB3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Q5|A0A0M3E8Q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DC4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aminopimelate decarboxyl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y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C4CB84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C21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DD0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5U6|A0A072F5U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ED06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hydroorotate dehydrogenase (quinone)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yr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A3F655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9D7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6776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133|A0A0M3E13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FABD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NA helic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el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09FDCB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84F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CBF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09|A0A0M3E70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2096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NA-binding protein OS=Vibrio parahaemolyticus OX=670 GN=AAY51_15800 PE=3 SV=1</w:t>
            </w:r>
          </w:p>
        </w:tc>
      </w:tr>
      <w:tr w:rsidR="0052088B" w:rsidRPr="004502FC" w14:paraId="59E4D3E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E43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0C3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Y94|A0A0D1EY9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972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longation factor G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u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94CC24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C32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6E6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EJ6|A0A0M3EEJ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9714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ndolytic mur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glycosyl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ltG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7012929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40A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4F5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UM5|A0A0D1DUM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67C1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steras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r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r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F575F5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3CD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F48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658H682|A0A658H68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BDC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lagellar L-ring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lgH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DET53_1088 PE=3 SV=1</w:t>
            </w:r>
          </w:p>
        </w:tc>
      </w:tr>
      <w:tr w:rsidR="0052088B" w:rsidRPr="004502FC" w14:paraId="7A2B132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733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C53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249W7T3|A0A249W7T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BDC3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ormat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acetyltransfer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fl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598B89B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A805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FE1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29|A0A0M3E72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D32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umarate reductase flavoprotein subunit OS=Vibrio parahaemolyticus OX=670 GN=AAY51_07985 PE=3 SV=1</w:t>
            </w:r>
          </w:p>
        </w:tc>
      </w:tr>
      <w:tr w:rsidR="0052088B" w:rsidRPr="004502FC" w14:paraId="718A9D5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DF5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C65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IM5|A0A072IIM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2C7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umarate reductase flavoprotein subunit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rd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72A49A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74C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11C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R21|A0A0D1DR2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88D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pT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rotein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pT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7AAAC5C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B7C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2FE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R3|A0A0M3ECR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65E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lucosyltransferase I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faG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04835 PE=4 SV=1</w:t>
            </w:r>
          </w:p>
        </w:tc>
      </w:tr>
      <w:tr w:rsidR="0052088B" w:rsidRPr="004502FC" w14:paraId="0705B68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36F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45DB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JL0|A0A0D1EJL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B9B6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lutamate 5-kinase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B3C171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396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EEE8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329|A0A0M3E32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56C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ycerol dehydroge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d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54FDDD7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C48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0E7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SJC5|A0A0L8SJC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DBCB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ycerophosphodieste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hosphodiesterase OS=Vibrio parahaemolyticus OX=670 GN=CA163_03770 PE=4 SV=1</w:t>
            </w:r>
          </w:p>
        </w:tc>
      </w:tr>
      <w:tr w:rsidR="0052088B" w:rsidRPr="004502FC" w14:paraId="24A390B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643C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D99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M26|A0A0D1DM2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629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ycine--tRNA ligase beta subunit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ly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C0BF1A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C63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8CE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8V0|A0A072K8V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BD1C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eat-shock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slJ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C1S91_18200 PE=4 SV=1</w:t>
            </w:r>
          </w:p>
        </w:tc>
      </w:tr>
      <w:tr w:rsidR="0052088B" w:rsidRPr="004502FC" w14:paraId="29AA903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464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637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39|A0A0M3EC3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C8B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NH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omain-containing protein OS=Vibrio parahaemolyticus OX=670 GN=AAY51_01465 PE=4 SV=1</w:t>
            </w:r>
          </w:p>
        </w:tc>
      </w:tr>
      <w:tr w:rsidR="0052088B" w:rsidRPr="004502FC" w14:paraId="19ECE20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59F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12F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M7|A0A0M3E5M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5F96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ydrogenase 2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b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15945 PE=4 SV=1</w:t>
            </w:r>
          </w:p>
        </w:tc>
      </w:tr>
      <w:tr w:rsidR="0052088B" w:rsidRPr="004502FC" w14:paraId="73B0A72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897B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1FC0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450|A0A0M3E45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EBEF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gration host factor subunit beta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hf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C27C37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51F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6A0A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6L0|A0A0M3E6L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D3A0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-aspartate oxidase OS=Vibrio parahaemolyticus OX=670 GN=AAY51_11295 PE=3 SV=1</w:t>
            </w:r>
          </w:p>
        </w:tc>
      </w:tr>
      <w:tr w:rsidR="0052088B" w:rsidRPr="004502FC" w14:paraId="0793923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349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E50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MB0|A0A0D1EMB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2765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ipoprotein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tQ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4A0ECC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5BC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FCC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AG0|A0A0M3EAG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2E7B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-lactate dehydroge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ld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63055D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E4E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BAB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1L7|A0A0M3E1L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1D9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acrodomain Ter protein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at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EE0DD5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079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35C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U1|A0A0M3E7U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BC6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mbrane protein OS=Vibrio parahaemolyticus OX=670 GN=AAY51_07925 PE=4 SV=1</w:t>
            </w:r>
          </w:p>
        </w:tc>
      </w:tr>
      <w:tr w:rsidR="0052088B" w:rsidRPr="004502FC" w14:paraId="725B5CB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6F42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FE1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0Q9|A0A0M3E0Q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941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mbrane protein OS=Vibrio parahaemolyticus OX=670 GN=AAY51_21675 PE=4 SV=1</w:t>
            </w:r>
          </w:p>
        </w:tc>
      </w:tr>
      <w:tr w:rsidR="0052088B" w:rsidRPr="004502FC" w14:paraId="4D32032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FBC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809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L5U8|A0A072L5U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05B7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mbrane protein OS=Vibrio parahaemolyticus OX=670 GN=BS585_06780 PE=4 SV=1</w:t>
            </w:r>
          </w:p>
        </w:tc>
      </w:tr>
      <w:tr w:rsidR="0052088B" w:rsidRPr="004502FC" w14:paraId="03F163C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D2F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723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U375|A0A0L8U37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2DCE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mbrane protein OS=Vibrio parahaemolyticus OX=670 GN=CA163_11830 PE=4 SV=1</w:t>
            </w:r>
          </w:p>
        </w:tc>
      </w:tr>
      <w:tr w:rsidR="0052088B" w:rsidRPr="004502FC" w14:paraId="00C9CE1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CDB2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1A3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658HGG5|A0A658HGG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9BE6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thyl-accepting chemotaxis protein OS=Vibrio parahaemolyticus OX=670 GN=DET53_101697 PE=4 SV=1</w:t>
            </w:r>
          </w:p>
        </w:tc>
      </w:tr>
      <w:tr w:rsidR="0052088B" w:rsidRPr="004502FC" w14:paraId="432FFDA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C79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663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679|A0A0D1E67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645C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Methylglyoxal synthas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g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F9ABE3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83A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4A6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S626|A0A0L8S62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E3BD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lybdenum cofactor biosynthesis protein B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a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C891E1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EBC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CF7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SKN2|A0A0L8SKN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D163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Molybdopter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lybdenumtrans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CGJ74_17960 PE=3 SV=1</w:t>
            </w:r>
          </w:p>
        </w:tc>
      </w:tr>
      <w:tr w:rsidR="0052088B" w:rsidRPr="004502FC" w14:paraId="65FA533E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D68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3E3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3A2|A0A0D1F3A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DFA5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a(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+)-translocating NADH-quinone reductase subunit A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qr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7AEA5E1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857C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2AF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ND5|A0A072IND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70BB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a(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+)-translocating NADH-quinone reductase subunit F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qrF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9609A2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E7E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68A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382|A0A0M3E38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66DD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-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tylmuramoy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l-alanine amidase I OS=Vibrio parahaemolyticus OX=670 GN=AAY51_22750 PE=4 SV=1</w:t>
            </w:r>
          </w:p>
        </w:tc>
      </w:tr>
      <w:tr w:rsidR="0052088B" w:rsidRPr="004502FC" w14:paraId="278AC99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F48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C76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XT2|A0A0D1EXT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D74E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AD kinase OS=Vibrio parahaemolyticus VP766 OX=128878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adK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EEB63E9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640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374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227J159|A0A227J15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7927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ADH:ubiquinone</w:t>
            </w:r>
            <w:proofErr w:type="spellEnd"/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reductase (Na(+)-transporting) subunit A (Fragment) OS=Vibrio parahaemolyticus OX=670 GN=CA163_31920 PE=4 SV=1</w:t>
            </w:r>
          </w:p>
        </w:tc>
      </w:tr>
      <w:tr w:rsidR="0052088B" w:rsidRPr="004502FC" w14:paraId="222CA59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925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3CB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T35|A0A072JT3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9375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mp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amily protein OS=Vibrio parahaemolyticus OX=670 GN=C1S91_00325 PE=3 SV=1</w:t>
            </w:r>
          </w:p>
        </w:tc>
      </w:tr>
      <w:tr w:rsidR="0052088B" w:rsidRPr="004502FC" w14:paraId="24D73EB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CF3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6B5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60|A0A0M3E76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AD9E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Outer membrane protein assembly factor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am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am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02D496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3E8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5AC2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C1|A0A0M3E9C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EA4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ase B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7D7EE90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193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C41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P1|A0A0M3E8P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0E0D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e ABC transporter ATP-binding protein OS=Vibrio parahaemolyticus OX=670 GN=AAY51_06850 PE=3 SV=1</w:t>
            </w:r>
          </w:p>
        </w:tc>
      </w:tr>
      <w:tr w:rsidR="0052088B" w:rsidRPr="004502FC" w14:paraId="6E46EAA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B51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F23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S4|A0A0M3E5S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1376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eptid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formyl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def PE=3 SV=1</w:t>
            </w:r>
          </w:p>
        </w:tc>
      </w:tr>
      <w:tr w:rsidR="0052088B" w:rsidRPr="004502FC" w14:paraId="13583D0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845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299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9P3|A0A072F9P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A2E2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oglycan-associated protein OS=Vibrio parahaemolyticus OX=670 GN=pal PE=3 SV=1</w:t>
            </w:r>
          </w:p>
        </w:tc>
      </w:tr>
      <w:tr w:rsidR="0052088B" w:rsidRPr="004502FC" w14:paraId="478E4C3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AA6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48B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QT7|A0A072FQT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CA9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yl-prolyl cis-trans isomerase OS=Vibrio parahaemolyticus OX=670 GN=BS585_00775 PE=3 SV=1</w:t>
            </w:r>
          </w:p>
        </w:tc>
      </w:tr>
      <w:tr w:rsidR="0052088B" w:rsidRPr="004502FC" w14:paraId="48613F4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DA9F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9BC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F2W5|A0A072F2W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C32A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yl-prolyl cis-trans isomerase OS=Vibrio parahaemolyticus OX=670 GN=BS585_14080 PE=3 SV=1</w:t>
            </w:r>
          </w:p>
        </w:tc>
      </w:tr>
      <w:tr w:rsidR="0052088B" w:rsidRPr="004502FC" w14:paraId="4F62207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B9F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5E5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5F9|A0A072I5F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13B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ptidylprolyl isomer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pi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0FF05C0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30C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EB7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F5TDH8|A0A0F5TDH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5D02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eriplasmic serin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ndoprote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gP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like OS=Vibrio parahaemolyticus OX=670 GN=BS585_11985 PE=3 SV=1</w:t>
            </w:r>
          </w:p>
        </w:tc>
      </w:tr>
      <w:tr w:rsidR="0052088B" w:rsidRPr="004502FC" w14:paraId="4C56993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B19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C6E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T67|A0A072KT6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C50D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roxidase OS=Vibrio parahaemolyticus OX=670 GN=BS585_21230 PE=4 SV=1</w:t>
            </w:r>
          </w:p>
        </w:tc>
      </w:tr>
      <w:tr w:rsidR="0052088B" w:rsidRPr="004502FC" w14:paraId="39C9B6B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44B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5FD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E78|A0A072JE7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B82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a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HA synthase OS=Vibrio parahaemolyticus OX=670 GN=WR32_24045 PE=4 SV=1</w:t>
            </w:r>
          </w:p>
        </w:tc>
      </w:tr>
      <w:tr w:rsidR="0052088B" w:rsidRPr="004502FC" w14:paraId="3CFDAC0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2D2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CEA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X4|A0A0M3E9X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C6BB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osphatidylserine decarboxylase proenzym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s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5EC661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E3E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1BA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431|A0A0M3E43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52C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osphoglucomutase OS=Vibrio parahaemolyticus OX=670 GN=AAY51_19665 PE=3 SV=1</w:t>
            </w:r>
          </w:p>
        </w:tc>
      </w:tr>
      <w:tr w:rsidR="0052088B" w:rsidRPr="004502FC" w14:paraId="64B465A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A3B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E2F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0Y0|A0A0M3E0Y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10ED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hosphoribosylglycinamid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ormyltrans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urN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E2B65C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1C5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442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IB2|A0A072JIB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ED91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epilin peptidase OS=Vibrio parahaemolyticus OX=670 GN=C9I78_10590 PE=4 SV=1</w:t>
            </w:r>
          </w:p>
        </w:tc>
      </w:tr>
      <w:tr w:rsidR="0052088B" w:rsidRPr="004502FC" w14:paraId="7C074D2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768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E011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3R6|A0A0M3E3R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9B1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imosoma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rotein N~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i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CC0F0D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7972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7FD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X2|A0A0M3E8X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A6E2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tease OS=Vibrio parahaemolyticus OX=670 GN=AAY51_07585 PE=4 SV=1</w:t>
            </w:r>
          </w:p>
        </w:tc>
      </w:tr>
      <w:tr w:rsidR="0052088B" w:rsidRPr="004502FC" w14:paraId="692800F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28B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FE2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GQZ4|A0A0D1GQZ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898B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denylyltrans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lO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lO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860A12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FFE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A69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60IL13|A0A060IL1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B24D4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c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Fragment)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c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3D5E56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3EBC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0BA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YW7|A0A072IYW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2E20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seudouridin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synth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lu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7432FD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EAFD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4B2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PZ5|A0A072JPZ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048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seudouridin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synth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su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5628AD6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316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7A3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09|A0A0M3E80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472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TS system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ehalose(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altose)-specific transporter subunits IIBC OS=Vibrio parahaemolyticus OX=670 GN=AAY51_08385 PE=4 SV=1</w:t>
            </w:r>
          </w:p>
        </w:tc>
      </w:tr>
      <w:tr w:rsidR="0052088B" w:rsidRPr="004502FC" w14:paraId="03C672F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297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2EB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LSJ8|A0A072LSJ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01731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yruvate dehydrogenase E1 component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7D084CC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44D9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2D2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AZ6|A0A0M3EAZ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A56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plicative DNA helicase OS=Vibrio parahaemolyticus OX=670 GN=AAY51_03555 PE=3 SV=1</w:t>
            </w:r>
          </w:p>
        </w:tc>
      </w:tr>
      <w:tr w:rsidR="0052088B" w:rsidRPr="004502FC" w14:paraId="7032A29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C7B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B2FC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B21|A0A0M3EB2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430D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hodanese domain-containing protein OS=Vibrio parahaemolyticus OX=670 GN=AAY51_04740 PE=4 SV=1</w:t>
            </w:r>
          </w:p>
        </w:tc>
      </w:tr>
      <w:tr w:rsidR="0052088B" w:rsidRPr="004502FC" w14:paraId="2E9A4A3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3A4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762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4R3|A0A0M3E4R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6B77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Riboflavin biosynthesis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5E3CCAD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14E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965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L8S3Z5|A0A0L8S3Z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273A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onuclease 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n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B74487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011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C42D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F5SKN9|A0A0F5SKN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D258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onuclease R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n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3F8DB2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A49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5C7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1A5|A0A0M3E1A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84E1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Ribosomal protein S12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thylthiotrans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mO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mO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45517D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C78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2D0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8Q7|A0A0D1E8Q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90C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Ribosomal RNA large subunit methyltransferase G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lmG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3DB2ED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E01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44B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6L8|A0A0M3E6L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D1E9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ibosomal RNA small subunit methyltransferase I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smI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1C669A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D45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D15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S3|A0A0M3E9S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AD83E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RNA polymerase-binding transcription factor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k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ks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1729D4D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650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F2E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G9G3|A0A072G9G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DD824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RNA-binding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fq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fq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8237E3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139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748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H0|A0A0M3E8H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43AE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elenate reductase subunit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gfK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09365 PE=4 SV=1</w:t>
            </w:r>
          </w:p>
        </w:tc>
      </w:tr>
      <w:tr w:rsidR="0052088B" w:rsidRPr="004502FC" w14:paraId="4D39996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D6F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D8A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676|A0A0M3E67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B85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oluble pyridine nucleotide transhydroge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h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BD9977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AAB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B49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BM7|A0A072JBM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933E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ermidine N1-acetyltransfer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eG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28AEE33F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629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CA5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1T6|A0A0M3E1T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E42A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tationary phase/starvation inducible regulatory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sp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18650 PE=4 SV=1</w:t>
            </w:r>
          </w:p>
        </w:tc>
      </w:tr>
      <w:tr w:rsidR="0052088B" w:rsidRPr="004502FC" w14:paraId="68B7C32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A9A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17C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X0|A0A0M3E9X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E330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uccinate dehydrogenase iron-sulfur subunit OS=Vibrio parahaemolyticus OX=670 GN=AAY51_07980 PE=3 SV=1</w:t>
            </w:r>
          </w:p>
        </w:tc>
      </w:tr>
      <w:tr w:rsidR="0052088B" w:rsidRPr="004502FC" w14:paraId="0CB3833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401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013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00|A0A0M3E50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A21E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uccinate dehydrogen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dhC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5B530D4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CF3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481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5M3|A0A0D1F5M3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48A8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hreonine--tRNA ligase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hrS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8E6216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F58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ED0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289|A0A0M3E28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FD7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ol-Pal system protein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l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l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34DAC6D7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AF2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6E9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1B0|A0A0M3E1B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7879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prim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omain-containing protein OS=Vibrio parahaemolyticus OX=670 GN=AAY51_18670 PE=4 SV=1</w:t>
            </w:r>
          </w:p>
        </w:tc>
      </w:tr>
      <w:tr w:rsidR="0052088B" w:rsidRPr="004502FC" w14:paraId="061722B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E51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A6E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C18|A0A0M3EC1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170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criptional regulator OS=Vibrio parahaemolyticus OX=670 GN=AAY51_01290 PE=4 SV=1</w:t>
            </w:r>
          </w:p>
        </w:tc>
      </w:tr>
      <w:tr w:rsidR="0052088B" w:rsidRPr="004502FC" w14:paraId="717FA83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735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0CF4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869|A0A0M3E86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CC35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criptional regulator OS=Vibrio parahaemolyticus OX=670 GN=AAY51_09820 PE=3 SV=1</w:t>
            </w:r>
          </w:p>
        </w:tc>
      </w:tr>
      <w:tr w:rsidR="0052088B" w:rsidRPr="004502FC" w14:paraId="12E2337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3EB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918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K0|A0A0M3E5K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6E31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criptional regulator OS=Vibrio parahaemolyticus OX=670 GN=AAY51_14140 PE=3 SV=1</w:t>
            </w:r>
          </w:p>
        </w:tc>
      </w:tr>
      <w:tr w:rsidR="0052088B" w:rsidRPr="004502FC" w14:paraId="517D831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DDEF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3EB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6K5|A0A0M3E6K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5A09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criptional regulator OS=Vibrio parahaemolyticus OX=670 GN=AAY51_14765 PE=3 SV=1</w:t>
            </w:r>
          </w:p>
        </w:tc>
      </w:tr>
      <w:tr w:rsidR="0052088B" w:rsidRPr="004502FC" w14:paraId="576A8AE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D2F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BCA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P7|A0A0M3E5P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61C5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anscriptional regulator OS=Vibrio parahaemolyticus OX=670 GN=AAY51_16060 PE=4 SV=1</w:t>
            </w:r>
          </w:p>
        </w:tc>
      </w:tr>
      <w:tr w:rsidR="0052088B" w:rsidRPr="004502FC" w14:paraId="2CCC38E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84F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833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A37|A0A0M3EA3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AE6FD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ehalose repressor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eR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4 SV=1</w:t>
            </w:r>
          </w:p>
        </w:tc>
      </w:tr>
      <w:tr w:rsidR="0052088B" w:rsidRPr="004502FC" w14:paraId="676FFDF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AF5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28E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JSV4|A0A072JSV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0D10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igger factor OS=Vibrio parahaemolyticus OX=670 GN=tig PE=3 SV=1</w:t>
            </w:r>
          </w:p>
        </w:tc>
      </w:tr>
      <w:tr w:rsidR="0052088B" w:rsidRPr="004502FC" w14:paraId="1616798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DEE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B09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P51|A0A0D1EP5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F499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NA (guanine-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(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)-)-methyltransferase OS=Vibrio parahaemolyticus 49 OX=1288779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m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09FEAEE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E8F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E77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KML1|A0A072KML1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42F1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RNA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seudouridin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synthase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uA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4C02994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232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EC6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DS0|A0A072IDS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1FA7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yptophan synthase beta chain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pB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687DA894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D77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BC8B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7Q0|A0A0M3E7Q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F0272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yrosine recombinas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er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xerD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2FD117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157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B4E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C7|A0A0M3E5C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0800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biquinol oxidase subunit 2 OS=Vibrio parahaemolyticus OX=670 GN=AAY51_20865 PE=3 SV=1</w:t>
            </w:r>
          </w:p>
        </w:tc>
      </w:tr>
      <w:tr w:rsidR="0052088B" w:rsidRPr="004502FC" w14:paraId="0DCE9A8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082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D5DF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4I6|A0A0D1E4I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9DE35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DP-glucose 6-dehydrogenase OS=Vibrio parahaemolyticus VP766 OX=1288782 GN=H323_13825 PE=3 SV=1</w:t>
            </w:r>
          </w:p>
        </w:tc>
      </w:tr>
      <w:tr w:rsidR="0052088B" w:rsidRPr="004502FC" w14:paraId="35D08659" w14:textId="77777777" w:rsidTr="000A208E">
        <w:trPr>
          <w:trHeight w:val="5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0FE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CE4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BT5|A0A0M3EBT5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1713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DP-N-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etylmuramoyl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L-alanyl-D-glutamate--2,6-diaminopimelate ligase OS=Vibrio parahaemolyticus OX=670 GN=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ur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PE=3 SV=1</w:t>
            </w:r>
          </w:p>
        </w:tc>
      </w:tr>
      <w:tr w:rsidR="0052088B" w:rsidRPr="004502FC" w14:paraId="26508AB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CF7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A902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4Z7AEJ7|A0A4Z7AEJ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266D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(Fragment) OS=Vibrio parahaemolyticus OX=670 GN=CGH73_26505 PE=4 SV=1</w:t>
            </w:r>
          </w:p>
        </w:tc>
      </w:tr>
      <w:tr w:rsidR="0052088B" w:rsidRPr="004502FC" w14:paraId="25AEA449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974C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325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902|A0A0M3E90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458C6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OS=Vibrio parahaemolyticus OX=670 GN=AAY51_07185 PE=4 SV=1</w:t>
            </w:r>
          </w:p>
        </w:tc>
      </w:tr>
      <w:tr w:rsidR="0052088B" w:rsidRPr="004502FC" w14:paraId="7DBFFB6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3DD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3938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V7|A0A0M3E5V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60A8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OS=Vibrio parahaemolyticus OX=670 GN=AAY51_16410 PE=4 SV=1</w:t>
            </w:r>
          </w:p>
        </w:tc>
      </w:tr>
      <w:tr w:rsidR="0052088B" w:rsidRPr="004502FC" w14:paraId="133E903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3DA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72D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4A6|A0A0M3E4A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11C1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OS=Vibrio parahaemolyticus OX=670 GN=AAY51_18790 PE=4 SV=1</w:t>
            </w:r>
          </w:p>
        </w:tc>
      </w:tr>
      <w:tr w:rsidR="0052088B" w:rsidRPr="004502FC" w14:paraId="0694EF1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F783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38A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660AQ38|A0A660AQ3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DB0D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OS=Vibrio parahaemolyticus OX=670 GN=CGI34_23030 PE=4 SV=1</w:t>
            </w:r>
          </w:p>
        </w:tc>
      </w:tr>
      <w:tr w:rsidR="0052088B" w:rsidRPr="004502FC" w14:paraId="4A466DCB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5CCF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86E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658H5G8|A0A658H5G8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2D94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ncharacterized protein OS=Vibrio parahaemolyticus OX=670 GN=DET53_11016 PE=4 SV=1</w:t>
            </w:r>
          </w:p>
        </w:tc>
      </w:tr>
      <w:tr w:rsidR="0052088B" w:rsidRPr="004502FC" w14:paraId="0C1B9B3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D53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A25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AK2|A0A0M3EAK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E5A5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PF0267 protein AAY51_09270 OS=Vibrio parahaemolyticus OX=670 GN=AAY51_09270 PE=3 SV=1</w:t>
            </w:r>
          </w:p>
        </w:tc>
      </w:tr>
      <w:tr w:rsidR="0052088B" w:rsidRPr="004502FC" w14:paraId="23DD9A9A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D381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E626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CY39|A0A0D1CY3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33B7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PF0283 membrane protein H323_09255 OS=Vibrio parahaemolyticus VP766 OX=1288782 GN=H323_09255 PE=3 SV=1</w:t>
            </w:r>
          </w:p>
        </w:tc>
      </w:tr>
      <w:tr w:rsidR="0052088B" w:rsidRPr="004502FC" w14:paraId="626950D0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0D34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E94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M3E5H6|A0A0M3E5H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392F3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UTP--glucose-1-phosphate </w:t>
            </w: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uridylyltransferase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OS=Vibrio parahaemolyticus OX=670 GN=AAY51_13710 PE=4 SV=1</w:t>
            </w:r>
          </w:p>
        </w:tc>
      </w:tr>
      <w:tr w:rsidR="0052088B" w:rsidRPr="004502FC" w14:paraId="681C505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E21E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EC7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6J7|A0A0D1F6J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8798F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hole genome shotgun sequence (Fragment) OS=Vibrio parahaemolyticus VP766 OX=1288782 GN=H323_03830 PE=3 SV=1</w:t>
            </w:r>
          </w:p>
        </w:tc>
      </w:tr>
      <w:tr w:rsidR="0052088B" w:rsidRPr="004502FC" w14:paraId="2C12C8EC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214E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5EF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FN6|A0A0D1EFN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007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03890 PE=4 SV=1</w:t>
            </w:r>
          </w:p>
        </w:tc>
      </w:tr>
      <w:tr w:rsidR="0052088B" w:rsidRPr="004502FC" w14:paraId="2A07B8B3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2CA9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0049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UM7|A0A0D1DUM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ECCE8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05740 PE=4 SV=1</w:t>
            </w:r>
          </w:p>
        </w:tc>
      </w:tr>
      <w:tr w:rsidR="0052088B" w:rsidRPr="004502FC" w14:paraId="49F5BEFF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6B6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B64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JV9|A0A0D1FJV9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225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11650 PE=4 SV=1</w:t>
            </w:r>
          </w:p>
        </w:tc>
      </w:tr>
      <w:tr w:rsidR="0052088B" w:rsidRPr="004502FC" w14:paraId="08D8AB82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107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2256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8F0|A0A0D1E8F0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82D9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13575 PE=4 SV=1</w:t>
            </w:r>
          </w:p>
        </w:tc>
      </w:tr>
      <w:tr w:rsidR="0052088B" w:rsidRPr="004502FC" w14:paraId="23F9276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448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13D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G1Y6|A0A0D1G1Y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FC8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15610 PE=3 SV=1</w:t>
            </w:r>
          </w:p>
        </w:tc>
      </w:tr>
      <w:tr w:rsidR="0052088B" w:rsidRPr="004502FC" w14:paraId="3E10B08E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87A3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320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4D6|A0A0D1E4D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54BFC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49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79 GN=H320_18420 PE=3 SV=1</w:t>
            </w:r>
          </w:p>
        </w:tc>
      </w:tr>
      <w:tr w:rsidR="0052088B" w:rsidRPr="004502FC" w14:paraId="7517E9A8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FF4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B391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GIH2|A0A0D1GIH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49AE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H334_11850 PE=3 SV=1</w:t>
            </w:r>
          </w:p>
        </w:tc>
      </w:tr>
      <w:tr w:rsidR="0052088B" w:rsidRPr="004502FC" w14:paraId="1499D14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CC8A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2A36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ENE4|A0A0D1ENE4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25A2B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hole genome shotgun sequence OS=Vibrio parahaemolyticus 901128 </w:t>
            </w:r>
            <w:proofErr w:type="gram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X</w:t>
            </w:r>
            <w:proofErr w:type="gram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=1288792 GN=H334_15120 PE=4 SV=1</w:t>
            </w:r>
          </w:p>
        </w:tc>
      </w:tr>
      <w:tr w:rsidR="0052088B" w:rsidRPr="004502FC" w14:paraId="1A193A46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75D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A107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GJ7|A0A0D1DGJ7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48759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hole genome shotgun sequence OS=Vibrio parahaemolyticus VP766 OX=1288782 GN=H323_02305 PE=3 SV=1</w:t>
            </w:r>
          </w:p>
        </w:tc>
      </w:tr>
      <w:tr w:rsidR="0052088B" w:rsidRPr="004502FC" w14:paraId="61B23931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D5A35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87BB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DKU2|A0A0D1DKU2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60107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hole genome shotgun sequence OS=Vibrio parahaemolyticus VP766 OX=1288782 GN=H323_07520 PE=4 SV=1</w:t>
            </w:r>
          </w:p>
        </w:tc>
      </w:tr>
      <w:tr w:rsidR="0052088B" w:rsidRPr="004502FC" w14:paraId="63C75585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E9DD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8DB0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D1FA36|A0A0D1FA36_VIBPH</w:t>
            </w:r>
          </w:p>
        </w:tc>
        <w:tc>
          <w:tcPr>
            <w:tcW w:w="8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880F0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Whole genome shotgun sequence OS=Vibrio parahaemolyticus VP766 OX=1288782 GN=H323_21530 PE=4 SV=1</w:t>
            </w:r>
          </w:p>
        </w:tc>
      </w:tr>
      <w:tr w:rsidR="0052088B" w:rsidRPr="004502FC" w14:paraId="21BCA06D" w14:textId="77777777" w:rsidTr="000A208E">
        <w:trPr>
          <w:trHeight w:val="285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8C374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F27CF" w14:textId="77777777" w:rsidR="0052088B" w:rsidRPr="004502FC" w:rsidRDefault="0052088B" w:rsidP="0052088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|A0A072IGX2|A0A072IGX2_VIBPH</w:t>
            </w:r>
          </w:p>
        </w:tc>
        <w:tc>
          <w:tcPr>
            <w:tcW w:w="8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0714FA" w14:textId="77777777" w:rsidR="0052088B" w:rsidRPr="004502FC" w:rsidRDefault="0052088B" w:rsidP="005208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bQ</w:t>
            </w:r>
            <w:proofErr w:type="spellEnd"/>
            <w:r w:rsidRPr="004502F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amily protein OS=Vibrio parahaemolyticus OX=670 GN=BS585_03965 PE=4 SV=1</w:t>
            </w:r>
          </w:p>
        </w:tc>
      </w:tr>
    </w:tbl>
    <w:p w14:paraId="5FEEE04F" w14:textId="23AB4C5C" w:rsidR="002827C3" w:rsidRDefault="002827C3"/>
    <w:p w14:paraId="7D9D3930" w14:textId="3733196B" w:rsidR="00997F13" w:rsidRDefault="00997F13"/>
    <w:p w14:paraId="3E62F22A" w14:textId="7862FD84" w:rsidR="00997F13" w:rsidRDefault="00997F13"/>
    <w:p w14:paraId="08A498F5" w14:textId="7B69D601" w:rsidR="00997F13" w:rsidRDefault="00997F13"/>
    <w:p w14:paraId="2643D67B" w14:textId="2480375F" w:rsidR="00997F13" w:rsidRDefault="00997F13"/>
    <w:p w14:paraId="65D900B7" w14:textId="760515AF" w:rsidR="00997F13" w:rsidRDefault="00997F13"/>
    <w:p w14:paraId="43771CC6" w14:textId="77777777" w:rsidR="00997F13" w:rsidRDefault="00997F13"/>
    <w:p w14:paraId="4FB2E90B" w14:textId="6768AA94" w:rsidR="002827C3" w:rsidRDefault="002827C3">
      <w:pPr>
        <w:widowControl/>
        <w:jc w:val="left"/>
      </w:pPr>
      <w:r>
        <w:br w:type="page"/>
      </w:r>
    </w:p>
    <w:p w14:paraId="3564E002" w14:textId="60CB1089" w:rsidR="00997F13" w:rsidRDefault="00997F13">
      <w:pPr>
        <w:widowControl/>
        <w:jc w:val="left"/>
      </w:pPr>
      <w:r w:rsidRPr="00433108">
        <w:rPr>
          <w:rFonts w:ascii="Times New Roman" w:hAnsi="Times New Roman" w:cs="Times New Roman"/>
          <w:b/>
          <w:bCs/>
        </w:rPr>
        <w:lastRenderedPageBreak/>
        <w:t>Table S</w:t>
      </w:r>
      <w:r w:rsidR="00F6028A">
        <w:rPr>
          <w:rFonts w:ascii="Times New Roman" w:hAnsi="Times New Roman" w:cs="Times New Roman"/>
          <w:b/>
          <w:bCs/>
        </w:rPr>
        <w:t>3</w:t>
      </w:r>
      <w:r>
        <w:t xml:space="preserve"> </w:t>
      </w:r>
      <w:r w:rsidR="00433108" w:rsidRPr="00433108">
        <w:rPr>
          <w:rFonts w:ascii="Times New Roman" w:eastAsia="SimSun" w:hAnsi="Times New Roman" w:cs="Times New Roman"/>
          <w:kern w:val="0"/>
          <w:sz w:val="24"/>
          <w:szCs w:val="24"/>
        </w:rPr>
        <w:t>KEGG pathway analysis</w:t>
      </w:r>
    </w:p>
    <w:tbl>
      <w:tblPr>
        <w:tblW w:w="12961" w:type="dxa"/>
        <w:tblLook w:val="04A0" w:firstRow="1" w:lastRow="0" w:firstColumn="1" w:lastColumn="0" w:noHBand="0" w:noVBand="1"/>
      </w:tblPr>
      <w:tblGrid>
        <w:gridCol w:w="875"/>
        <w:gridCol w:w="1623"/>
        <w:gridCol w:w="68"/>
        <w:gridCol w:w="1056"/>
        <w:gridCol w:w="1373"/>
        <w:gridCol w:w="1249"/>
        <w:gridCol w:w="6717"/>
      </w:tblGrid>
      <w:tr w:rsidR="002827C3" w:rsidRPr="002827C3" w14:paraId="2F70BCDE" w14:textId="77777777" w:rsidTr="001A0504">
        <w:trPr>
          <w:trHeight w:val="590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8D883" w14:textId="77777777" w:rsidR="002827C3" w:rsidRPr="004502FC" w:rsidRDefault="002827C3" w:rsidP="00C729D0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term ID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6E8CA" w14:textId="77777777" w:rsidR="002827C3" w:rsidRPr="004502FC" w:rsidRDefault="002827C3" w:rsidP="00C729D0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term description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D6700" w14:textId="77777777" w:rsidR="002827C3" w:rsidRPr="004502FC" w:rsidRDefault="002827C3" w:rsidP="00C729D0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observed gene count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527C3" w14:textId="77777777" w:rsidR="002827C3" w:rsidRPr="004502FC" w:rsidRDefault="002827C3" w:rsidP="00C729D0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background gene count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36FF5" w14:textId="77777777" w:rsidR="002827C3" w:rsidRPr="004502FC" w:rsidRDefault="002827C3" w:rsidP="00C729D0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false discovery rate</w:t>
            </w:r>
          </w:p>
        </w:tc>
        <w:tc>
          <w:tcPr>
            <w:tcW w:w="6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AD740" w14:textId="77777777" w:rsidR="002827C3" w:rsidRPr="004502FC" w:rsidRDefault="002827C3" w:rsidP="000300E5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2FC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</w:rPr>
              <w:t>matching proteins in your network (labels)</w:t>
            </w:r>
          </w:p>
        </w:tc>
      </w:tr>
      <w:tr w:rsidR="002827C3" w:rsidRPr="002827C3" w14:paraId="0AED018C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6BF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301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8C80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Ribos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B7D4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3C19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5D21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7.53E-2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EDA1" w14:textId="77777777" w:rsidR="00C729D0" w:rsidRPr="004E7552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proofErr w:type="gramStart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rplC,rplF</w:t>
            </w:r>
            <w:proofErr w:type="gram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rplI,rplL,rplM,rplP,rplR,rplS,rplT,rplV,rplY,rpmA</w:t>
            </w:r>
            <w:proofErr w:type="spell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</w:t>
            </w:r>
          </w:p>
          <w:p w14:paraId="6A2790DB" w14:textId="31768A95" w:rsidR="002827C3" w:rsidRPr="004E7552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proofErr w:type="gramStart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rpmC,rpmF</w:t>
            </w:r>
            <w:proofErr w:type="gram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rpmI,rpsB,rpsE,rpsG,rpsH,rpsK,rpsM,rpsR,rpsS,rpsU</w:t>
            </w:r>
            <w:proofErr w:type="spellEnd"/>
          </w:p>
        </w:tc>
      </w:tr>
      <w:tr w:rsidR="002827C3" w:rsidRPr="002827C3" w14:paraId="74FAAA8A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FF1F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3018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28FF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RNA degrad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8538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933B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08C2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01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01E0" w14:textId="763C9CCE" w:rsidR="002827C3" w:rsidRPr="004E7552" w:rsidRDefault="001A0504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proofErr w:type="gramStart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1890,groL</w:t>
            </w:r>
            <w:proofErr w:type="gramEnd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1,hfq,pfkA,rne</w:t>
            </w:r>
          </w:p>
        </w:tc>
      </w:tr>
      <w:tr w:rsidR="002827C3" w:rsidRPr="002827C3" w14:paraId="35589B2F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6AD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110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8E81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Metabolic pathwa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CC20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9242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6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D560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03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CDE1" w14:textId="688B60E3" w:rsidR="00C729D0" w:rsidRPr="004E7552" w:rsidRDefault="001A0504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proofErr w:type="gramStart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363,</w:t>
            </w: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proofErr w:type="gramEnd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79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81,</w:t>
            </w: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843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8,</w:t>
            </w: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9,argD,aroB,atpF,atpH,fabH1,</w:t>
            </w:r>
          </w:p>
          <w:p w14:paraId="5CB8B730" w14:textId="236C3A98" w:rsidR="002827C3" w:rsidRPr="004E7552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gramStart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iscS,lldD</w:t>
            </w:r>
            <w:proofErr w:type="gram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lpxA,lysA,nadK,pepB,pfkA,proB,psd,purN,pyrD,ribH,sthA,trpB1</w:t>
            </w:r>
          </w:p>
        </w:tc>
      </w:tr>
      <w:tr w:rsidR="002827C3" w:rsidRPr="002827C3" w14:paraId="5C388FC6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1F63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074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CD1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Riboflavin metabo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BB90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379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53A1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4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4046" w14:textId="6499E7B8" w:rsidR="002827C3" w:rsidRPr="004E7552" w:rsidRDefault="001A0504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proofErr w:type="gramStart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79,</w:t>
            </w: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proofErr w:type="gramEnd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81,ribH</w:t>
            </w:r>
          </w:p>
        </w:tc>
      </w:tr>
      <w:tr w:rsidR="002827C3" w:rsidRPr="002827C3" w14:paraId="1E4F0AB8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90A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111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E5FC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iosynthesis of secondary metabolit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C3AB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7BA2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C580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4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DDA2" w14:textId="109B0A83" w:rsidR="00C729D0" w:rsidRPr="004E7552" w:rsidRDefault="001A0504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proofErr w:type="gramStart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79,</w:t>
            </w:r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vp</w:t>
            </w:r>
            <w:proofErr w:type="gramEnd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681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843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8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9,argD,aroB,lysA,</w:t>
            </w:r>
          </w:p>
          <w:p w14:paraId="463C9C90" w14:textId="1BEC47EC" w:rsidR="002827C3" w:rsidRPr="004E7552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gramStart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pfkA,psd</w:t>
            </w:r>
            <w:proofErr w:type="gram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purN,ribH,trpB1</w:t>
            </w:r>
          </w:p>
        </w:tc>
      </w:tr>
      <w:tr w:rsidR="002827C3" w:rsidRPr="002827C3" w14:paraId="19A89F57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F67B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113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AB05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Biosynthesis of antibiot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AC97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0B86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2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F875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29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861C" w14:textId="0101179D" w:rsidR="002827C3" w:rsidRPr="004E7552" w:rsidRDefault="004E7552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proofErr w:type="gramStart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0843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proofErr w:type="gramEnd"/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8,</w:t>
            </w:r>
            <w:r w:rsidRPr="004E755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vp</w:t>
            </w:r>
            <w:r w:rsidR="002827C3"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2519,argD,aroB,lysA,pfkA,proB,purN,trpB1</w:t>
            </w:r>
          </w:p>
        </w:tc>
      </w:tr>
      <w:tr w:rsidR="002827C3" w:rsidRPr="002827C3" w14:paraId="2782BB8C" w14:textId="77777777" w:rsidTr="001A0504">
        <w:trPr>
          <w:trHeight w:val="59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584CC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vpa0030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48F28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Lysine biosynthe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4AD8D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2C0A8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5BCFA" w14:textId="77777777" w:rsidR="002827C3" w:rsidRPr="004502FC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502FC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0.0329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FBBC2" w14:textId="77777777" w:rsidR="002827C3" w:rsidRPr="004E7552" w:rsidRDefault="002827C3" w:rsidP="004502F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proofErr w:type="gramStart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argD,lysA</w:t>
            </w:r>
            <w:proofErr w:type="gramEnd"/>
            <w:r w:rsidRPr="004E7552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,murE</w:t>
            </w:r>
            <w:proofErr w:type="spellEnd"/>
          </w:p>
        </w:tc>
      </w:tr>
    </w:tbl>
    <w:p w14:paraId="4FC3EE8B" w14:textId="77777777" w:rsidR="0052088B" w:rsidRPr="0052088B" w:rsidRDefault="0052088B" w:rsidP="00C729D0">
      <w:pPr>
        <w:jc w:val="left"/>
      </w:pPr>
    </w:p>
    <w:p w14:paraId="466E2F3A" w14:textId="77777777" w:rsidR="0052088B" w:rsidRDefault="0052088B">
      <w:pPr>
        <w:widowControl/>
        <w:jc w:val="left"/>
      </w:pPr>
      <w:r>
        <w:br w:type="page"/>
      </w:r>
    </w:p>
    <w:p w14:paraId="3AF630A6" w14:textId="2A15AEDD" w:rsidR="001A08A9" w:rsidRDefault="005F57BD" w:rsidP="001A08A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5ECC8DE" wp14:editId="0A00023F">
            <wp:extent cx="3427525" cy="379555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042" cy="3798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21ADF" w14:textId="27C5BC76" w:rsidR="005F57BD" w:rsidRPr="00DB2FC5" w:rsidRDefault="005F57BD" w:rsidP="00DB2FC5">
      <w:pPr>
        <w:jc w:val="left"/>
        <w:rPr>
          <w:rFonts w:ascii="Times New Roman" w:hAnsi="Times New Roman" w:cs="Times New Roman"/>
        </w:rPr>
      </w:pPr>
      <w:r w:rsidRPr="005F57BD">
        <w:rPr>
          <w:rFonts w:ascii="Times New Roman" w:hAnsi="Times New Roman" w:cs="Times New Roman"/>
          <w:b/>
          <w:bCs/>
        </w:rPr>
        <w:t>Figure S</w:t>
      </w:r>
      <w:r w:rsidR="000356CB">
        <w:rPr>
          <w:rFonts w:ascii="Times New Roman" w:hAnsi="Times New Roman" w:cs="Times New Roman"/>
          <w:b/>
          <w:bCs/>
        </w:rPr>
        <w:t>1</w:t>
      </w:r>
      <w:r w:rsidRPr="005F57BD">
        <w:rPr>
          <w:rFonts w:ascii="Times New Roman" w:hAnsi="Times New Roman" w:cs="Times New Roman"/>
          <w:b/>
          <w:bCs/>
        </w:rPr>
        <w:t xml:space="preserve">. </w:t>
      </w:r>
      <w:r w:rsidRPr="004A7A47">
        <w:rPr>
          <w:rFonts w:ascii="Times New Roman" w:hAnsi="Times New Roman" w:cs="Times New Roman"/>
          <w:b/>
          <w:bCs/>
        </w:rPr>
        <w:t>Interaction analysis of partner proteins.</w:t>
      </w:r>
      <w:r w:rsidR="00DB2FC5">
        <w:rPr>
          <w:rFonts w:ascii="Times New Roman" w:hAnsi="Times New Roman" w:cs="Times New Roman"/>
          <w:b/>
          <w:bCs/>
        </w:rPr>
        <w:t xml:space="preserve"> </w:t>
      </w:r>
      <w:r w:rsidR="00DB2FC5" w:rsidRPr="00DB2FC5">
        <w:rPr>
          <w:rFonts w:ascii="Times New Roman" w:hAnsi="Times New Roman" w:cs="Times New Roman"/>
        </w:rPr>
        <w:t xml:space="preserve">Network nodes represent proteins, splice isoforms or post-translational modifications are collapsed, </w:t>
      </w:r>
      <w:proofErr w:type="gramStart"/>
      <w:r w:rsidR="00DB2FC5" w:rsidRPr="00DB2FC5">
        <w:rPr>
          <w:rFonts w:ascii="Times New Roman" w:hAnsi="Times New Roman" w:cs="Times New Roman"/>
        </w:rPr>
        <w:t>i.e.</w:t>
      </w:r>
      <w:proofErr w:type="gramEnd"/>
      <w:r w:rsidR="00DB2FC5" w:rsidRPr="00DB2FC5">
        <w:rPr>
          <w:rFonts w:ascii="Times New Roman" w:hAnsi="Times New Roman" w:cs="Times New Roman"/>
        </w:rPr>
        <w:t xml:space="preserve"> each node represents all the proteins produced by a single, protein-coding gene locus.</w:t>
      </w:r>
      <w:r w:rsidR="00DB2FC5">
        <w:rPr>
          <w:rFonts w:ascii="Times New Roman" w:hAnsi="Times New Roman" w:cs="Times New Roman"/>
        </w:rPr>
        <w:t xml:space="preserve"> </w:t>
      </w:r>
      <w:r w:rsidR="00DB2FC5" w:rsidRPr="00DB2FC5">
        <w:rPr>
          <w:rFonts w:ascii="Times New Roman" w:hAnsi="Times New Roman" w:cs="Times New Roman"/>
        </w:rPr>
        <w:t>Edges represent protein-protein associations</w:t>
      </w:r>
      <w:r w:rsidR="00DB2FC5">
        <w:rPr>
          <w:rFonts w:ascii="Times New Roman" w:hAnsi="Times New Roman" w:cs="Times New Roman"/>
        </w:rPr>
        <w:t xml:space="preserve">, </w:t>
      </w:r>
      <w:r w:rsidR="00DB2FC5" w:rsidRPr="00DB2FC5">
        <w:rPr>
          <w:rFonts w:ascii="Times New Roman" w:hAnsi="Times New Roman" w:cs="Times New Roman"/>
        </w:rPr>
        <w:t xml:space="preserve">associations are meant to be specific and meaningful, </w:t>
      </w:r>
      <w:proofErr w:type="gramStart"/>
      <w:r w:rsidR="00DB2FC5" w:rsidRPr="00DB2FC5">
        <w:rPr>
          <w:rFonts w:ascii="Times New Roman" w:hAnsi="Times New Roman" w:cs="Times New Roman"/>
        </w:rPr>
        <w:t>i.e.</w:t>
      </w:r>
      <w:proofErr w:type="gramEnd"/>
      <w:r w:rsidR="00DB2FC5" w:rsidRPr="00DB2FC5">
        <w:rPr>
          <w:rFonts w:ascii="Times New Roman" w:hAnsi="Times New Roman" w:cs="Times New Roman"/>
        </w:rPr>
        <w:t xml:space="preserve"> proteins jointly contribute to a shared function; this does not necessarily mean they are physically binding each other.</w:t>
      </w:r>
    </w:p>
    <w:p w14:paraId="29E54B0A" w14:textId="4CAE71B9" w:rsidR="004502FC" w:rsidRDefault="004502FC" w:rsidP="00902F1B">
      <w:pPr>
        <w:widowControl/>
        <w:jc w:val="center"/>
        <w:rPr>
          <w:rFonts w:ascii="DengXian" w:eastAsia="DengXian" w:hAnsi="DengXian"/>
          <w:noProof/>
          <w:sz w:val="20"/>
        </w:rPr>
      </w:pPr>
      <w:r>
        <w:br w:type="page"/>
      </w:r>
    </w:p>
    <w:p w14:paraId="7D1183C7" w14:textId="77777777" w:rsidR="00753475" w:rsidRPr="00753475" w:rsidRDefault="00BA2599" w:rsidP="00753475">
      <w:pPr>
        <w:pStyle w:val="EndNoteBibliography"/>
        <w:ind w:left="720" w:hanging="720"/>
      </w:pPr>
      <w:r w:rsidRPr="00FE6137">
        <w:rPr>
          <w:rFonts w:ascii="Times New Roman" w:hAnsi="Times New Roman" w:cs="Times New Roman"/>
        </w:rPr>
        <w:lastRenderedPageBreak/>
        <w:fldChar w:fldCharType="begin"/>
      </w:r>
      <w:r w:rsidRPr="00FE6137">
        <w:rPr>
          <w:rFonts w:ascii="Times New Roman" w:hAnsi="Times New Roman" w:cs="Times New Roman"/>
        </w:rPr>
        <w:instrText xml:space="preserve"> ADDIN EN.REFLIST </w:instrText>
      </w:r>
      <w:r w:rsidRPr="00FE6137">
        <w:rPr>
          <w:rFonts w:ascii="Times New Roman" w:hAnsi="Times New Roman" w:cs="Times New Roman"/>
        </w:rPr>
        <w:fldChar w:fldCharType="separate"/>
      </w:r>
      <w:r w:rsidR="00753475" w:rsidRPr="00753475">
        <w:t xml:space="preserve">Ma, Y.-J., Sun, X.-H., Xu, X.-Y., Zhao, Y., Pan, Y.-J., Hwang, C.-A., et al. (2015). Investigation of Reference Genes in Vibrio parahaemolyticus for Gene Expression Analysis Using Quantitative RT-PCR. </w:t>
      </w:r>
      <w:r w:rsidR="00753475" w:rsidRPr="00753475">
        <w:rPr>
          <w:i/>
        </w:rPr>
        <w:t>PloS one</w:t>
      </w:r>
      <w:r w:rsidR="00753475" w:rsidRPr="00753475">
        <w:t xml:space="preserve"> 10(12)</w:t>
      </w:r>
      <w:r w:rsidR="00753475" w:rsidRPr="00753475">
        <w:rPr>
          <w:b/>
        </w:rPr>
        <w:t>,</w:t>
      </w:r>
      <w:r w:rsidR="00753475" w:rsidRPr="00753475">
        <w:t xml:space="preserve"> e0144362-e0144362. doi: 10.1371/journal.pone.0144362.</w:t>
      </w:r>
    </w:p>
    <w:p w14:paraId="13F677E4" w14:textId="1AE264C9" w:rsidR="00C86285" w:rsidRDefault="00BA2599">
      <w:r w:rsidRPr="00FE6137">
        <w:rPr>
          <w:rFonts w:ascii="Times New Roman" w:hAnsi="Times New Roman" w:cs="Times New Roman"/>
        </w:rPr>
        <w:fldChar w:fldCharType="end"/>
      </w:r>
    </w:p>
    <w:sectPr w:rsidR="00C86285" w:rsidSect="00AE0E02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648B3" w14:textId="77777777" w:rsidR="00ED276E" w:rsidRDefault="00ED276E" w:rsidP="00336F66">
      <w:r>
        <w:separator/>
      </w:r>
    </w:p>
  </w:endnote>
  <w:endnote w:type="continuationSeparator" w:id="0">
    <w:p w14:paraId="14F5F4F7" w14:textId="77777777" w:rsidR="00ED276E" w:rsidRDefault="00ED276E" w:rsidP="00336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E56288" w14:textId="77777777" w:rsidR="001A0504" w:rsidRPr="00577C4C" w:rsidRDefault="001A050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4CEE113" wp14:editId="5F9D5FA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C9FC89B" w14:textId="77777777" w:rsidR="001A0504" w:rsidRPr="00E9561B" w:rsidRDefault="001A050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4CEE1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C9FC89B" w14:textId="77777777" w:rsidR="001A0504" w:rsidRPr="00E9561B" w:rsidRDefault="001A050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6A9980" wp14:editId="1B8FA0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147F95" w14:textId="77777777" w:rsidR="001A0504" w:rsidRPr="00336F66" w:rsidRDefault="001A0504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36F6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36A998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6147F95" w14:textId="77777777" w:rsidR="001A0504" w:rsidRPr="00336F66" w:rsidRDefault="001A0504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336F6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36F6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36F6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36F6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36F6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7329D" w14:textId="77777777" w:rsidR="001A0504" w:rsidRPr="00577C4C" w:rsidRDefault="001A050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0F7EB7" wp14:editId="1D7D1A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F70CFD" w14:textId="77777777" w:rsidR="001A0504" w:rsidRPr="00336F66" w:rsidRDefault="001A0504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36F6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336F6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0F7EB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DF70CFD" w14:textId="77777777" w:rsidR="001A0504" w:rsidRPr="00336F66" w:rsidRDefault="001A0504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336F6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36F6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36F6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36F6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336F6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CA9B5" w14:textId="77777777" w:rsidR="00ED276E" w:rsidRDefault="00ED276E" w:rsidP="00336F66">
      <w:r>
        <w:separator/>
      </w:r>
    </w:p>
  </w:footnote>
  <w:footnote w:type="continuationSeparator" w:id="0">
    <w:p w14:paraId="05511C2E" w14:textId="77777777" w:rsidR="00ED276E" w:rsidRDefault="00ED276E" w:rsidP="00336F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2A3CE2" w14:textId="77777777" w:rsidR="001A0504" w:rsidRPr="00625329" w:rsidRDefault="001A0504" w:rsidP="0052088B">
    <w:pPr>
      <w:pStyle w:val="Header"/>
      <w:jc w:val="right"/>
      <w:rPr>
        <w:i/>
        <w:iCs/>
      </w:rPr>
    </w:pPr>
    <w:r w:rsidRPr="007E3148">
      <w:ptab w:relativeTo="margin" w:alignment="center" w:leader="none"/>
    </w:r>
    <w:r w:rsidRPr="00625329">
      <w:rPr>
        <w:rFonts w:hint="eastAsia"/>
        <w:i/>
        <w:iCs/>
      </w:rPr>
      <w:t>vp</w:t>
    </w:r>
    <w:r w:rsidRPr="00625329">
      <w:rPr>
        <w:i/>
        <w:iCs/>
      </w:rPr>
      <w:t>0610</w:t>
    </w:r>
    <w:r>
      <w:t xml:space="preserve"> </w:t>
    </w:r>
    <w:r>
      <w:rPr>
        <w:rFonts w:hint="eastAsia"/>
      </w:rPr>
      <w:t>affects</w:t>
    </w:r>
    <w:r>
      <w:t xml:space="preserve"> </w:t>
    </w:r>
    <w:r>
      <w:rPr>
        <w:rFonts w:hint="eastAsia"/>
      </w:rPr>
      <w:t>biofilm</w:t>
    </w:r>
    <w:r>
      <w:t xml:space="preserve"> </w:t>
    </w:r>
    <w:r>
      <w:rPr>
        <w:rFonts w:hint="eastAsia"/>
      </w:rPr>
      <w:t>formation</w:t>
    </w:r>
    <w:r>
      <w:t xml:space="preserve"> </w:t>
    </w:r>
    <w:r>
      <w:rPr>
        <w:rFonts w:hint="eastAsia"/>
      </w:rPr>
      <w:t>in</w:t>
    </w:r>
    <w:r>
      <w:t xml:space="preserve"> </w:t>
    </w:r>
    <w:proofErr w:type="spellStart"/>
    <w:proofErr w:type="gramStart"/>
    <w:r w:rsidRPr="00625329">
      <w:rPr>
        <w:i/>
        <w:iCs/>
      </w:rPr>
      <w:t>V</w:t>
    </w:r>
    <w:r w:rsidRPr="00625329">
      <w:rPr>
        <w:rFonts w:hint="eastAsia"/>
        <w:i/>
        <w:iCs/>
      </w:rPr>
      <w:t>.parahaemolyticus</w:t>
    </w:r>
    <w:proofErr w:type="spellEnd"/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srAwNTIxt7Q0NzNQ0lEKTi0uzszPAykwNKsFAFXEco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5AC4"/>
    <w:rsid w:val="00021871"/>
    <w:rsid w:val="000300E5"/>
    <w:rsid w:val="00035026"/>
    <w:rsid w:val="000356CB"/>
    <w:rsid w:val="00054D54"/>
    <w:rsid w:val="000A208E"/>
    <w:rsid w:val="000C6DA6"/>
    <w:rsid w:val="000D6531"/>
    <w:rsid w:val="00106C90"/>
    <w:rsid w:val="001630DB"/>
    <w:rsid w:val="00174DF2"/>
    <w:rsid w:val="00185842"/>
    <w:rsid w:val="00186B57"/>
    <w:rsid w:val="00187BFE"/>
    <w:rsid w:val="00191472"/>
    <w:rsid w:val="00195722"/>
    <w:rsid w:val="001A0504"/>
    <w:rsid w:val="001A08A9"/>
    <w:rsid w:val="00200071"/>
    <w:rsid w:val="00221E9D"/>
    <w:rsid w:val="00230511"/>
    <w:rsid w:val="00235556"/>
    <w:rsid w:val="0024361F"/>
    <w:rsid w:val="00260D43"/>
    <w:rsid w:val="002827C3"/>
    <w:rsid w:val="00322C5A"/>
    <w:rsid w:val="00336F66"/>
    <w:rsid w:val="00364946"/>
    <w:rsid w:val="0038781C"/>
    <w:rsid w:val="00433108"/>
    <w:rsid w:val="004345BA"/>
    <w:rsid w:val="004502FC"/>
    <w:rsid w:val="004A5688"/>
    <w:rsid w:val="004A7A47"/>
    <w:rsid w:val="004D5CC7"/>
    <w:rsid w:val="004E7552"/>
    <w:rsid w:val="004F6B0A"/>
    <w:rsid w:val="00507FE8"/>
    <w:rsid w:val="0052088B"/>
    <w:rsid w:val="00550F69"/>
    <w:rsid w:val="0057147D"/>
    <w:rsid w:val="005A79B3"/>
    <w:rsid w:val="005F57BD"/>
    <w:rsid w:val="00613E1C"/>
    <w:rsid w:val="00615AC4"/>
    <w:rsid w:val="0065481F"/>
    <w:rsid w:val="00684E66"/>
    <w:rsid w:val="00716967"/>
    <w:rsid w:val="00753475"/>
    <w:rsid w:val="007A0926"/>
    <w:rsid w:val="007F69D9"/>
    <w:rsid w:val="00800794"/>
    <w:rsid w:val="00840AF4"/>
    <w:rsid w:val="00876869"/>
    <w:rsid w:val="00891B75"/>
    <w:rsid w:val="00892383"/>
    <w:rsid w:val="00902F1B"/>
    <w:rsid w:val="00914C4C"/>
    <w:rsid w:val="00997F13"/>
    <w:rsid w:val="009B3833"/>
    <w:rsid w:val="009C7FED"/>
    <w:rsid w:val="009E1D4C"/>
    <w:rsid w:val="009E6586"/>
    <w:rsid w:val="00A72B50"/>
    <w:rsid w:val="00AC0A5F"/>
    <w:rsid w:val="00AD011C"/>
    <w:rsid w:val="00AE0E02"/>
    <w:rsid w:val="00B17382"/>
    <w:rsid w:val="00B41547"/>
    <w:rsid w:val="00B607A9"/>
    <w:rsid w:val="00BA2599"/>
    <w:rsid w:val="00BC7909"/>
    <w:rsid w:val="00BD13A4"/>
    <w:rsid w:val="00C070A0"/>
    <w:rsid w:val="00C10356"/>
    <w:rsid w:val="00C720EE"/>
    <w:rsid w:val="00C729D0"/>
    <w:rsid w:val="00C75140"/>
    <w:rsid w:val="00C86285"/>
    <w:rsid w:val="00CC2B51"/>
    <w:rsid w:val="00CF522C"/>
    <w:rsid w:val="00D15615"/>
    <w:rsid w:val="00D2679F"/>
    <w:rsid w:val="00D934FB"/>
    <w:rsid w:val="00DB2FC5"/>
    <w:rsid w:val="00DC483A"/>
    <w:rsid w:val="00DE481A"/>
    <w:rsid w:val="00DF4A2E"/>
    <w:rsid w:val="00E10366"/>
    <w:rsid w:val="00E10618"/>
    <w:rsid w:val="00E322BD"/>
    <w:rsid w:val="00E61BB8"/>
    <w:rsid w:val="00E61DCE"/>
    <w:rsid w:val="00ED276E"/>
    <w:rsid w:val="00F56F35"/>
    <w:rsid w:val="00F6028A"/>
    <w:rsid w:val="00F72664"/>
    <w:rsid w:val="00F91AB4"/>
    <w:rsid w:val="00FE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329B8"/>
  <w15:chartTrackingRefBased/>
  <w15:docId w15:val="{6498F71E-1E29-42E0-A2B7-713CB362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6F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6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6F66"/>
    <w:rPr>
      <w:sz w:val="18"/>
      <w:szCs w:val="18"/>
    </w:rPr>
  </w:style>
  <w:style w:type="table" w:styleId="TableGrid">
    <w:name w:val="Table Grid"/>
    <w:basedOn w:val="TableNormal"/>
    <w:uiPriority w:val="39"/>
    <w:rsid w:val="00336F6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6F66"/>
  </w:style>
  <w:style w:type="paragraph" w:styleId="BalloonText">
    <w:name w:val="Balloon Text"/>
    <w:basedOn w:val="Normal"/>
    <w:link w:val="BalloonTextChar"/>
    <w:uiPriority w:val="99"/>
    <w:semiHidden/>
    <w:unhideWhenUsed/>
    <w:rsid w:val="004D5C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CC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A259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A259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259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A2599"/>
    <w:rPr>
      <w:rFonts w:ascii="DengXian" w:eastAsia="DengXian" w:hAnsi="DengXian"/>
      <w:noProof/>
      <w:sz w:val="20"/>
    </w:rPr>
  </w:style>
  <w:style w:type="table" w:customStyle="1" w:styleId="1">
    <w:name w:val="网格型1"/>
    <w:basedOn w:val="TableNormal"/>
    <w:next w:val="TableGrid"/>
    <w:uiPriority w:val="39"/>
    <w:rsid w:val="00E61BB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9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C5A2A-AD81-40DC-8BCB-2D719BC7C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059</Words>
  <Characters>2313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富凤</dc:creator>
  <cp:keywords/>
  <dc:description/>
  <cp:lastModifiedBy>Kate Horsnell</cp:lastModifiedBy>
  <cp:revision>2</cp:revision>
  <dcterms:created xsi:type="dcterms:W3CDTF">2021-03-19T14:43:00Z</dcterms:created>
  <dcterms:modified xsi:type="dcterms:W3CDTF">2021-03-19T14:43:00Z</dcterms:modified>
</cp:coreProperties>
</file>